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A5A5F" w14:textId="24E937AC" w:rsidR="00F85449" w:rsidRPr="00AE4F04" w:rsidRDefault="001078C7" w:rsidP="00F85449">
      <w:pPr>
        <w:pStyle w:val="NormalWeb"/>
        <w:spacing w:before="0" w:beforeAutospacing="0" w:after="0" w:afterAutospacing="0"/>
        <w:rPr>
          <w:rFonts w:eastAsia="SimSun"/>
          <w:b/>
          <w:bCs/>
          <w:color w:val="000000"/>
          <w:sz w:val="24"/>
          <w:szCs w:val="24"/>
          <w:lang w:eastAsia="zh-CN"/>
        </w:rPr>
      </w:pPr>
      <w:r w:rsidRPr="00AE4F04">
        <w:rPr>
          <w:b/>
          <w:sz w:val="24"/>
          <w:szCs w:val="24"/>
        </w:rPr>
        <w:t xml:space="preserve">Supplementary file </w:t>
      </w:r>
      <w:r w:rsidRPr="00AE4F04">
        <w:rPr>
          <w:b/>
          <w:sz w:val="24"/>
          <w:szCs w:val="24"/>
          <w:lang w:eastAsia="zh-CN"/>
        </w:rPr>
        <w:t>4</w:t>
      </w:r>
      <w:r w:rsidRPr="00AE4F04">
        <w:rPr>
          <w:b/>
          <w:sz w:val="24"/>
          <w:szCs w:val="24"/>
        </w:rPr>
        <w:t>:</w:t>
      </w:r>
      <w:r w:rsidRPr="00AE4F04">
        <w:rPr>
          <w:b/>
          <w:sz w:val="24"/>
          <w:szCs w:val="24"/>
          <w:lang w:eastAsia="zh-CN"/>
        </w:rPr>
        <w:t xml:space="preserve"> </w:t>
      </w:r>
      <w:r w:rsidR="00F85449" w:rsidRPr="00AE4F04">
        <w:rPr>
          <w:b/>
          <w:bCs/>
          <w:color w:val="000000"/>
          <w:sz w:val="24"/>
          <w:szCs w:val="24"/>
        </w:rPr>
        <w:t xml:space="preserve">Key </w:t>
      </w:r>
      <w:r w:rsidR="00E072B1">
        <w:rPr>
          <w:rFonts w:eastAsia="SimSun"/>
          <w:b/>
          <w:bCs/>
          <w:color w:val="000000"/>
          <w:sz w:val="24"/>
          <w:szCs w:val="24"/>
          <w:lang w:eastAsia="zh-CN"/>
        </w:rPr>
        <w:t>R</w:t>
      </w:r>
      <w:r w:rsidR="00F85449" w:rsidRPr="00AE4F04">
        <w:rPr>
          <w:b/>
          <w:bCs/>
          <w:color w:val="000000"/>
          <w:sz w:val="24"/>
          <w:szCs w:val="24"/>
        </w:rPr>
        <w:t xml:space="preserve">esources </w:t>
      </w:r>
      <w:r w:rsidR="00E072B1">
        <w:rPr>
          <w:rFonts w:eastAsia="SimSun"/>
          <w:b/>
          <w:bCs/>
          <w:color w:val="000000"/>
          <w:sz w:val="24"/>
          <w:szCs w:val="24"/>
          <w:lang w:eastAsia="zh-CN"/>
        </w:rPr>
        <w:t>T</w:t>
      </w:r>
      <w:r w:rsidR="00F85449" w:rsidRPr="00AE4F04">
        <w:rPr>
          <w:b/>
          <w:bCs/>
          <w:color w:val="000000"/>
          <w:sz w:val="24"/>
          <w:szCs w:val="24"/>
        </w:rPr>
        <w:t>able</w:t>
      </w:r>
    </w:p>
    <w:p w14:paraId="69B9C20E" w14:textId="77777777" w:rsidR="00F85449" w:rsidRPr="00AE4F04" w:rsidRDefault="00F85449" w:rsidP="00F85449">
      <w:pPr>
        <w:pStyle w:val="NormalWeb"/>
        <w:spacing w:before="0" w:beforeAutospacing="0" w:after="0" w:afterAutospacing="0"/>
        <w:rPr>
          <w:rFonts w:ascii="Arial" w:eastAsia="SimSun" w:hAnsi="Arial" w:cs="Arial"/>
          <w:b/>
          <w:color w:val="000000"/>
          <w:lang w:eastAsia="zh-CN"/>
        </w:rPr>
      </w:pPr>
    </w:p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1"/>
        <w:gridCol w:w="2127"/>
        <w:gridCol w:w="1417"/>
        <w:gridCol w:w="2126"/>
        <w:gridCol w:w="1749"/>
      </w:tblGrid>
      <w:tr w:rsidR="00F85449" w:rsidRPr="00AE4F04" w14:paraId="5DB3AC0F" w14:textId="77777777" w:rsidTr="00F8008A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6813C" w14:textId="77777777" w:rsidR="00F85449" w:rsidRPr="00AE4F04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E4F04">
              <w:rPr>
                <w:rFonts w:ascii="Arial" w:hAnsi="Arial" w:cs="Arial"/>
                <w:b/>
                <w:bCs/>
                <w:color w:val="000000"/>
              </w:rPr>
              <w:t>Reagent type (species) or resourc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88EBA" w14:textId="77777777" w:rsidR="00F85449" w:rsidRPr="00AE4F04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E4F04">
              <w:rPr>
                <w:rFonts w:ascii="Arial" w:hAnsi="Arial" w:cs="Arial"/>
                <w:b/>
                <w:bCs/>
                <w:color w:val="000000"/>
              </w:rPr>
              <w:t>Designati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82453" w14:textId="77777777" w:rsidR="00F85449" w:rsidRPr="00AE4F04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E4F04">
              <w:rPr>
                <w:rFonts w:ascii="Arial" w:hAnsi="Arial" w:cs="Arial"/>
                <w:b/>
                <w:bCs/>
                <w:color w:val="000000"/>
              </w:rPr>
              <w:t>Source or referenc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66B2E" w14:textId="77777777" w:rsidR="00F85449" w:rsidRPr="00AE4F04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E4F04">
              <w:rPr>
                <w:rFonts w:ascii="Arial" w:hAnsi="Arial" w:cs="Arial"/>
                <w:b/>
                <w:bCs/>
                <w:color w:val="000000"/>
              </w:rPr>
              <w:t>Identifiers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A942E" w14:textId="77777777" w:rsidR="00F85449" w:rsidRPr="00AE4F04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E4F04">
              <w:rPr>
                <w:rFonts w:ascii="Arial" w:hAnsi="Arial" w:cs="Arial"/>
                <w:b/>
                <w:bCs/>
                <w:color w:val="000000"/>
              </w:rPr>
              <w:t>Additional information</w:t>
            </w:r>
          </w:p>
        </w:tc>
      </w:tr>
      <w:tr w:rsidR="00F85449" w:rsidRPr="00AE4F04" w14:paraId="7EFC707D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CA552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S</w:t>
            </w:r>
            <w:r w:rsidRPr="00E072B1">
              <w:rPr>
                <w:color w:val="212121"/>
              </w:rPr>
              <w:t>train, strain background (</w:t>
            </w:r>
            <w:r w:rsidRPr="00E072B1">
              <w:rPr>
                <w:i/>
                <w:iCs/>
                <w:color w:val="212121"/>
              </w:rPr>
              <w:t>E</w:t>
            </w:r>
            <w:r w:rsidRPr="00E072B1">
              <w:rPr>
                <w:rFonts w:eastAsia="SimSun"/>
                <w:i/>
                <w:iCs/>
                <w:color w:val="212121"/>
                <w:lang w:eastAsia="zh-CN"/>
              </w:rPr>
              <w:t>. coli</w:t>
            </w:r>
            <w:r w:rsidRPr="00E072B1">
              <w:rPr>
                <w:color w:val="212121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F2DE1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E072B1">
              <w:rPr>
                <w:color w:val="212121"/>
              </w:rPr>
              <w:t>BL21(DE3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EA94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Novage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70171" w14:textId="77777777" w:rsidR="00F85449" w:rsidRPr="00E072B1" w:rsidRDefault="00962C82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Cat</w:t>
            </w:r>
            <w:r w:rsidR="00F85449" w:rsidRPr="00E072B1">
              <w:rPr>
                <w:rFonts w:eastAsia="SimSun"/>
                <w:color w:val="212121"/>
                <w:lang w:eastAsia="zh-CN"/>
              </w:rPr>
              <w:t>#</w:t>
            </w:r>
            <w:r w:rsidRPr="00E072B1">
              <w:rPr>
                <w:rFonts w:eastAsia="SimSun"/>
                <w:color w:val="212121"/>
                <w:lang w:eastAsia="zh-CN"/>
              </w:rPr>
              <w:t xml:space="preserve"> </w:t>
            </w:r>
            <w:r w:rsidR="00F85449" w:rsidRPr="00E072B1">
              <w:rPr>
                <w:rFonts w:eastAsia="SimSun"/>
                <w:color w:val="212121"/>
                <w:lang w:eastAsia="zh-CN"/>
              </w:rPr>
              <w:t>69450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FF14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</w:p>
        </w:tc>
      </w:tr>
      <w:tr w:rsidR="00F85449" w:rsidRPr="00AE4F04" w14:paraId="36689650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45D87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S</w:t>
            </w:r>
            <w:r w:rsidRPr="00E072B1">
              <w:rPr>
                <w:color w:val="212121"/>
              </w:rPr>
              <w:t>train, strain background (</w:t>
            </w:r>
            <w:r w:rsidRPr="00E072B1">
              <w:rPr>
                <w:i/>
                <w:iCs/>
                <w:color w:val="212121"/>
              </w:rPr>
              <w:t>E</w:t>
            </w:r>
            <w:r w:rsidRPr="00E072B1">
              <w:rPr>
                <w:rFonts w:eastAsia="SimSun"/>
                <w:i/>
                <w:iCs/>
                <w:color w:val="212121"/>
                <w:lang w:eastAsia="zh-CN"/>
              </w:rPr>
              <w:t>. coli</w:t>
            </w:r>
            <w:r w:rsidRPr="00E072B1">
              <w:rPr>
                <w:color w:val="212121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D018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B834(DE3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01092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Novage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816F" w14:textId="77777777" w:rsidR="00F85449" w:rsidRPr="00E072B1" w:rsidRDefault="00962C82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Cat</w:t>
            </w:r>
            <w:r w:rsidR="00F85449" w:rsidRPr="00E072B1">
              <w:rPr>
                <w:rFonts w:eastAsia="SimSun"/>
                <w:color w:val="212121"/>
                <w:lang w:eastAsia="zh-CN"/>
              </w:rPr>
              <w:t>#</w:t>
            </w:r>
            <w:r w:rsidRPr="00E072B1">
              <w:rPr>
                <w:rFonts w:eastAsia="SimSun"/>
                <w:color w:val="212121"/>
                <w:lang w:eastAsia="zh-CN"/>
              </w:rPr>
              <w:t xml:space="preserve"> </w:t>
            </w:r>
            <w:r w:rsidR="00F85449" w:rsidRPr="00E072B1">
              <w:rPr>
                <w:rFonts w:eastAsia="SimSun"/>
                <w:color w:val="212121"/>
                <w:lang w:eastAsia="zh-CN"/>
              </w:rPr>
              <w:t>69041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A7BB5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</w:p>
        </w:tc>
      </w:tr>
      <w:tr w:rsidR="00F85449" w:rsidRPr="00AE4F04" w14:paraId="6C37D98D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B4072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</w:rPr>
              <w:t>Cell line (</w:t>
            </w:r>
            <w:r w:rsidRPr="00E072B1">
              <w:rPr>
                <w:i/>
                <w:iCs/>
                <w:color w:val="212121"/>
              </w:rPr>
              <w:t>Homo-sapiens</w:t>
            </w:r>
            <w:r w:rsidRPr="00E072B1">
              <w:rPr>
                <w:color w:val="212121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436E5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val="en-US" w:eastAsia="zh-CN"/>
              </w:rPr>
              <w:t>HEK</w:t>
            </w:r>
            <w:r w:rsidRPr="00E072B1">
              <w:rPr>
                <w:color w:val="212121"/>
                <w:lang w:eastAsia="zh-CN"/>
              </w:rPr>
              <w:t>293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D519" w14:textId="2F383C8E" w:rsidR="00962C82" w:rsidRPr="00E072B1" w:rsidRDefault="00FA1AD1" w:rsidP="00962C82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ATC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DD4C1" w14:textId="1B77EAE1" w:rsidR="00F85449" w:rsidRPr="00E072B1" w:rsidRDefault="00281D14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bookmarkStart w:id="0" w:name="_GoBack"/>
            <w:bookmarkEnd w:id="0"/>
            <w:r w:rsidRPr="00E072B1">
              <w:rPr>
                <w:rFonts w:eastAsia="SimSun"/>
                <w:color w:val="212121"/>
                <w:lang w:eastAsia="zh-CN"/>
              </w:rPr>
              <w:t>RRID: CVCL_6910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7E48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</w:p>
        </w:tc>
      </w:tr>
      <w:tr w:rsidR="00F85449" w:rsidRPr="00AE4F04" w14:paraId="456E052C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1D861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</w:rPr>
              <w:t>Cell line (</w:t>
            </w:r>
            <w:r w:rsidRPr="00E072B1">
              <w:rPr>
                <w:i/>
                <w:iCs/>
                <w:color w:val="212121"/>
              </w:rPr>
              <w:t>Homo-sapiens</w:t>
            </w:r>
            <w:r w:rsidRPr="00E072B1">
              <w:rPr>
                <w:color w:val="212121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6D948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val="en-US" w:eastAsia="zh-CN"/>
              </w:rPr>
              <w:t>HEK</w:t>
            </w:r>
            <w:r w:rsidRPr="00E072B1">
              <w:rPr>
                <w:color w:val="212121"/>
                <w:lang w:eastAsia="zh-CN"/>
              </w:rPr>
              <w:t>293A</w:t>
            </w:r>
            <w:r w:rsidRPr="00E072B1">
              <w:rPr>
                <w:color w:val="212121"/>
                <w:lang w:val="en-US" w:eastAsia="zh-CN"/>
              </w:rPr>
              <w:t>-LATS1/2 dK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A630B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PMID: 2643744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66633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 xml:space="preserve">NCBI: </w:t>
            </w:r>
            <w:r w:rsidRPr="00E072B1">
              <w:rPr>
                <w:shd w:val="clear" w:color="auto" w:fill="FFFFFF"/>
              </w:rPr>
              <w:t>NM_004690.4</w:t>
            </w:r>
            <w:r w:rsidRPr="00E072B1">
              <w:rPr>
                <w:rFonts w:eastAsia="SimSun"/>
                <w:shd w:val="clear" w:color="auto" w:fill="FFFFFF"/>
                <w:lang w:eastAsia="zh-CN"/>
              </w:rPr>
              <w:t xml:space="preserve">; </w:t>
            </w:r>
            <w:r w:rsidRPr="00E072B1">
              <w:rPr>
                <w:shd w:val="clear" w:color="auto" w:fill="FFFFFF"/>
              </w:rPr>
              <w:t>NM_014572.3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B9E1F" w14:textId="7B2B5F5B" w:rsidR="00F85449" w:rsidRPr="00E072B1" w:rsidRDefault="00AE4F04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E072B1">
              <w:t>Immunoblotting</w:t>
            </w:r>
            <w:r w:rsidRPr="00E072B1">
              <w:rPr>
                <w:lang w:eastAsia="zh-CN"/>
              </w:rPr>
              <w:t xml:space="preserve"> </w:t>
            </w:r>
            <w:r w:rsidRPr="00E072B1">
              <w:rPr>
                <w:color w:val="212121"/>
                <w:lang w:eastAsia="zh-CN"/>
              </w:rPr>
              <w:t>Figure 5</w:t>
            </w:r>
          </w:p>
        </w:tc>
      </w:tr>
      <w:tr w:rsidR="00F85449" w:rsidRPr="00AE4F04" w14:paraId="0B4D0CCD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930D8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</w:rPr>
              <w:t>Cell line (</w:t>
            </w:r>
            <w:r w:rsidRPr="00E072B1">
              <w:rPr>
                <w:i/>
                <w:iCs/>
                <w:color w:val="212121"/>
              </w:rPr>
              <w:t>Homo-sapiens</w:t>
            </w:r>
            <w:r w:rsidRPr="00E072B1">
              <w:rPr>
                <w:color w:val="212121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3895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val="en-US" w:eastAsia="zh-CN"/>
              </w:rPr>
              <w:t>HEK</w:t>
            </w:r>
            <w:r w:rsidRPr="00E072B1">
              <w:rPr>
                <w:color w:val="212121"/>
                <w:lang w:eastAsia="zh-CN"/>
              </w:rPr>
              <w:t>293A</w:t>
            </w:r>
            <w:r w:rsidRPr="00E072B1">
              <w:rPr>
                <w:color w:val="212121"/>
                <w:lang w:val="en-US" w:eastAsia="zh-CN"/>
              </w:rPr>
              <w:t>- LATS1/2 dKO-LATS1-W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985C9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</w:rPr>
              <w:t xml:space="preserve">This </w:t>
            </w:r>
            <w:r w:rsidRPr="00E072B1">
              <w:rPr>
                <w:rFonts w:eastAsia="SimSun"/>
                <w:color w:val="212121"/>
                <w:lang w:eastAsia="zh-CN"/>
              </w:rPr>
              <w:t>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310F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 xml:space="preserve">NCBI: </w:t>
            </w:r>
            <w:r w:rsidRPr="00E072B1">
              <w:rPr>
                <w:shd w:val="clear" w:color="auto" w:fill="FFFFFF"/>
              </w:rPr>
              <w:t>NM_004690.4</w:t>
            </w:r>
            <w:r w:rsidRPr="00E072B1">
              <w:rPr>
                <w:rFonts w:eastAsia="SimSun"/>
                <w:shd w:val="clear" w:color="auto" w:fill="FFFFFF"/>
                <w:lang w:eastAsia="zh-CN"/>
              </w:rPr>
              <w:t xml:space="preserve">; </w:t>
            </w:r>
            <w:r w:rsidRPr="00E072B1">
              <w:rPr>
                <w:shd w:val="clear" w:color="auto" w:fill="FFFFFF"/>
              </w:rPr>
              <w:t>NM_014572.3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CD967" w14:textId="49F61999" w:rsidR="00F85449" w:rsidRPr="00E072B1" w:rsidRDefault="00AE4F04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lang w:eastAsia="zh-CN"/>
              </w:rPr>
            </w:pPr>
            <w:r w:rsidRPr="00E072B1">
              <w:t>Immunoblotting</w:t>
            </w:r>
            <w:r w:rsidRPr="00E072B1">
              <w:rPr>
                <w:color w:val="212121"/>
                <w:lang w:eastAsia="zh-CN"/>
              </w:rPr>
              <w:t xml:space="preserve"> </w:t>
            </w:r>
            <w:r w:rsidR="00186E5C" w:rsidRPr="00E072B1">
              <w:rPr>
                <w:color w:val="212121"/>
                <w:lang w:eastAsia="zh-CN"/>
              </w:rPr>
              <w:t>Figure 5</w:t>
            </w:r>
          </w:p>
        </w:tc>
      </w:tr>
      <w:tr w:rsidR="00F85449" w:rsidRPr="00AE4F04" w14:paraId="3957B8C7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0D9C9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</w:rPr>
              <w:t>Cell line (</w:t>
            </w:r>
            <w:r w:rsidRPr="00E072B1">
              <w:rPr>
                <w:i/>
                <w:iCs/>
                <w:color w:val="212121"/>
              </w:rPr>
              <w:t>Homo-sapiens</w:t>
            </w:r>
            <w:r w:rsidRPr="00E072B1">
              <w:rPr>
                <w:color w:val="212121"/>
              </w:rPr>
              <w:t>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A82C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val="en-US" w:eastAsia="zh-CN"/>
              </w:rPr>
              <w:t>HEK</w:t>
            </w:r>
            <w:r w:rsidRPr="00E072B1">
              <w:rPr>
                <w:color w:val="212121"/>
                <w:lang w:eastAsia="zh-CN"/>
              </w:rPr>
              <w:t>293A</w:t>
            </w:r>
            <w:r w:rsidRPr="00E072B1">
              <w:rPr>
                <w:color w:val="212121"/>
                <w:lang w:val="en-US" w:eastAsia="zh-CN"/>
              </w:rPr>
              <w:t>- LATS1/2 dKO-LATS1-</w:t>
            </w:r>
            <w:r w:rsidRPr="00E072B1">
              <w:rPr>
                <w:rFonts w:ascii="Cambria Math" w:eastAsia="SimSun" w:hAnsi="Cambria Math" w:cs="Cambria Math"/>
                <w:color w:val="212121"/>
                <w:lang w:val="en-US" w:eastAsia="zh-CN"/>
              </w:rPr>
              <w:t>△</w:t>
            </w:r>
            <w:r w:rsidRPr="00E072B1">
              <w:rPr>
                <w:color w:val="212121"/>
                <w:lang w:val="en-US" w:eastAsia="zh-CN"/>
              </w:rPr>
              <w:t>553</w:t>
            </w:r>
            <w:r w:rsidRPr="00E072B1">
              <w:rPr>
                <w:rFonts w:eastAsia="SimSun"/>
                <w:color w:val="212121"/>
                <w:lang w:val="en-US" w:eastAsia="zh-CN"/>
              </w:rPr>
              <w:t>; delete G55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363A5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</w:rPr>
              <w:t xml:space="preserve">This </w:t>
            </w:r>
            <w:r w:rsidRPr="00E072B1">
              <w:rPr>
                <w:rFonts w:eastAsia="SimSun"/>
                <w:color w:val="212121"/>
                <w:lang w:eastAsia="zh-CN"/>
              </w:rPr>
              <w:t>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28B9A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 xml:space="preserve">NCBI: </w:t>
            </w:r>
            <w:r w:rsidRPr="00E072B1">
              <w:rPr>
                <w:shd w:val="clear" w:color="auto" w:fill="FFFFFF"/>
              </w:rPr>
              <w:t>NM_004690.4</w:t>
            </w:r>
            <w:r w:rsidRPr="00E072B1">
              <w:rPr>
                <w:rFonts w:eastAsia="SimSun"/>
                <w:shd w:val="clear" w:color="auto" w:fill="FFFFFF"/>
                <w:lang w:eastAsia="zh-CN"/>
              </w:rPr>
              <w:t xml:space="preserve">; </w:t>
            </w:r>
            <w:r w:rsidRPr="00E072B1">
              <w:rPr>
                <w:shd w:val="clear" w:color="auto" w:fill="FFFFFF"/>
              </w:rPr>
              <w:t>NM_014572.3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28AE7" w14:textId="0140E006" w:rsidR="00F85449" w:rsidRPr="00E072B1" w:rsidRDefault="00AE4F04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lang w:eastAsia="zh-CN"/>
              </w:rPr>
            </w:pPr>
            <w:r w:rsidRPr="00E072B1">
              <w:t>Immunoblotting</w:t>
            </w:r>
            <w:r w:rsidRPr="00E072B1">
              <w:rPr>
                <w:lang w:eastAsia="zh-CN"/>
              </w:rPr>
              <w:t xml:space="preserve"> </w:t>
            </w:r>
            <w:r w:rsidR="00186E5C" w:rsidRPr="00E072B1">
              <w:rPr>
                <w:color w:val="212121"/>
                <w:lang w:eastAsia="zh-CN"/>
              </w:rPr>
              <w:t>Figure 5</w:t>
            </w:r>
          </w:p>
        </w:tc>
      </w:tr>
      <w:tr w:rsidR="00F85449" w:rsidRPr="00AE4F04" w14:paraId="738D25DA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839B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</w:p>
          <w:p w14:paraId="5FBDBEE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2806A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KIBRA and PTPN14 complex: mouse KIBRA aa E5-H132; human PTPN14 PY12 aa A433-G45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50EB7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262C4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5SXA9</w:t>
            </w:r>
            <w:r w:rsidRPr="00E072B1">
              <w:rPr>
                <w:rFonts w:eastAsia="SimSun"/>
                <w:lang w:eastAsia="zh-CN"/>
              </w:rPr>
              <w:t xml:space="preserve">; </w:t>
            </w:r>
            <w:r w:rsidRPr="00E072B1">
              <w:t>Q1567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3BC56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Crystallization</w:t>
            </w:r>
          </w:p>
        </w:tc>
      </w:tr>
      <w:tr w:rsidR="00F85449" w:rsidRPr="00AE4F04" w14:paraId="6E0A50E1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20AB8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1E552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KIBRA and AMOT complex: mouse KIBRA aa E5-H132; human AMOT PY34 aa G272-A29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68A3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F3A1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5SXA9</w:t>
            </w:r>
            <w:r w:rsidRPr="00E072B1">
              <w:rPr>
                <w:rFonts w:eastAsia="SimSun"/>
                <w:lang w:eastAsia="zh-CN"/>
              </w:rPr>
              <w:t xml:space="preserve">; </w:t>
            </w:r>
            <w:r w:rsidRPr="00E072B1">
              <w:t>Q4VCS5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04D18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Crystallization</w:t>
            </w:r>
          </w:p>
        </w:tc>
      </w:tr>
      <w:tr w:rsidR="00F85449" w:rsidRPr="00AE4F04" w14:paraId="1BED30F7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DCCAA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 xml:space="preserve">Peptide, recombinant </w:t>
            </w:r>
            <w:r w:rsidRPr="00E072B1">
              <w:rPr>
                <w:rFonts w:eastAsia="SimSun"/>
                <w:color w:val="000000"/>
                <w:lang w:eastAsia="zh-CN"/>
              </w:rPr>
              <w:lastRenderedPageBreak/>
              <w:t>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1523A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lastRenderedPageBreak/>
              <w:t xml:space="preserve">KIBRA and LATS1 complex: mouse </w:t>
            </w:r>
            <w:r w:rsidRPr="00E072B1">
              <w:rPr>
                <w:rFonts w:eastAsia="SimSun"/>
                <w:color w:val="212121"/>
                <w:lang w:eastAsia="zh-CN"/>
              </w:rPr>
              <w:lastRenderedPageBreak/>
              <w:t>KIBRA aa E5-H132; mouse LATS1 PY23 aa V545-S56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44F3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lastRenderedPageBreak/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DFBDC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5SXA9</w:t>
            </w:r>
            <w:r w:rsidRPr="00E072B1">
              <w:rPr>
                <w:rFonts w:eastAsia="SimSun"/>
                <w:lang w:eastAsia="zh-CN"/>
              </w:rPr>
              <w:t xml:space="preserve">; </w:t>
            </w:r>
            <w:r w:rsidRPr="00E072B1">
              <w:t>Q8BYR2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4221B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Crystallization</w:t>
            </w:r>
          </w:p>
        </w:tc>
      </w:tr>
      <w:tr w:rsidR="00F85449" w:rsidRPr="00AE4F04" w14:paraId="4A5C5163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C2E52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A01A4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KIBRA and</w:t>
            </w:r>
            <w:r w:rsidRPr="00E072B1">
              <w:t>β-Dystroglycan</w:t>
            </w:r>
            <w:r w:rsidRPr="00E072B1">
              <w:rPr>
                <w:rFonts w:eastAsia="SimSun"/>
                <w:color w:val="212121"/>
                <w:lang w:eastAsia="zh-CN"/>
              </w:rPr>
              <w:t xml:space="preserve"> complex: mouse KIBRA aa E5-H132; human</w:t>
            </w:r>
            <w:r w:rsidRPr="00E072B1">
              <w:t>β-Dystroglycan</w:t>
            </w:r>
            <w:r w:rsidRPr="00E072B1">
              <w:rPr>
                <w:rFonts w:eastAsia="SimSun"/>
                <w:color w:val="212121"/>
                <w:lang w:eastAsia="zh-CN"/>
              </w:rPr>
              <w:t xml:space="preserve"> PY34 aa A433-G45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DC22C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F0AC5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5SXA9</w:t>
            </w:r>
            <w:r w:rsidRPr="00E072B1">
              <w:rPr>
                <w:rFonts w:eastAsia="SimSun"/>
                <w:lang w:eastAsia="zh-CN"/>
              </w:rPr>
              <w:t xml:space="preserve">; </w:t>
            </w:r>
            <w:r w:rsidRPr="00E072B1">
              <w:rPr>
                <w:rFonts w:eastAsia="SimSun"/>
              </w:rPr>
              <w:t>Q1411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CF9E9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Crystallization</w:t>
            </w:r>
          </w:p>
        </w:tc>
      </w:tr>
      <w:tr w:rsidR="00F85449" w:rsidRPr="00AE4F04" w14:paraId="69D0D6A0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1277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02E5C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 xml:space="preserve">MAGI2 and Dendrin complex: mouse MAGI2 aa </w:t>
            </w:r>
            <w:r w:rsidRPr="00E072B1">
              <w:rPr>
                <w:rFonts w:eastAsia="SimSun"/>
                <w:color w:val="212121"/>
                <w:lang w:eastAsia="zh-CN"/>
              </w:rPr>
              <w:t>E295-N390; mouse Dendrin aa D222-G24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F2BB5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C7FA4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9WVQ1</w:t>
            </w:r>
            <w:r w:rsidRPr="00E072B1">
              <w:rPr>
                <w:rFonts w:eastAsia="SimSun"/>
                <w:lang w:eastAsia="zh-CN"/>
              </w:rPr>
              <w:t xml:space="preserve">; </w:t>
            </w:r>
            <w:r w:rsidRPr="00E072B1">
              <w:t>Q80TS7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99BF5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Crystallization</w:t>
            </w:r>
          </w:p>
        </w:tc>
      </w:tr>
      <w:tr w:rsidR="00F85449" w:rsidRPr="00AE4F04" w14:paraId="7F581156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6A30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9E4EA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Dendrin-“L”-YAP fusion: mouse Dendrin aa D222-G241; mouse YAP aa V156-R24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D1E2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37BA9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80TS7</w:t>
            </w:r>
            <w:r w:rsidRPr="00E072B1">
              <w:rPr>
                <w:rFonts w:eastAsia="SimSun"/>
                <w:lang w:eastAsia="zh-CN"/>
              </w:rPr>
              <w:t xml:space="preserve">; </w:t>
            </w:r>
            <w:r w:rsidRPr="00E072B1">
              <w:t>P4693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BAA7B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Crystallization</w:t>
            </w:r>
          </w:p>
        </w:tc>
      </w:tr>
      <w:tr w:rsidR="00F85449" w:rsidRPr="00AE4F04" w14:paraId="2CF754D0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E1CBB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121F3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His</w:t>
            </w:r>
            <w:r w:rsidRPr="00E072B1">
              <w:rPr>
                <w:rFonts w:eastAsia="SimSun"/>
                <w:color w:val="212121"/>
                <w:vertAlign w:val="subscript"/>
                <w:lang w:eastAsia="zh-CN"/>
              </w:rPr>
              <w:t>6</w:t>
            </w:r>
            <w:r w:rsidRPr="00E072B1">
              <w:rPr>
                <w:rFonts w:eastAsia="SimSun"/>
                <w:color w:val="212121"/>
                <w:lang w:eastAsia="zh-CN"/>
              </w:rPr>
              <w:t>-YAP-“L”-Dendrin fusion: mouse YAP aa V156-R247; mouse Dendrin aa D222-G24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05666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F48EA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P46938</w:t>
            </w:r>
            <w:r w:rsidRPr="00E072B1">
              <w:rPr>
                <w:rFonts w:eastAsia="SimSun"/>
                <w:lang w:eastAsia="zh-CN"/>
              </w:rPr>
              <w:t xml:space="preserve">; </w:t>
            </w:r>
            <w:r w:rsidRPr="00E072B1">
              <w:t>Q80TS7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D2C3F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Crystallization</w:t>
            </w:r>
          </w:p>
        </w:tc>
      </w:tr>
      <w:tr w:rsidR="00F85449" w:rsidRPr="00AE4F04" w14:paraId="534F2D72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D86EE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E2A5C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His</w:t>
            </w:r>
            <w:r w:rsidRPr="00E072B1">
              <w:rPr>
                <w:rFonts w:eastAsia="SimSun"/>
                <w:color w:val="212121"/>
                <w:vertAlign w:val="subscript"/>
                <w:lang w:eastAsia="zh-CN"/>
              </w:rPr>
              <w:t>6</w:t>
            </w:r>
            <w:r w:rsidRPr="00E072B1">
              <w:rPr>
                <w:rFonts w:eastAsia="SimSun"/>
                <w:color w:val="212121"/>
                <w:lang w:eastAsia="zh-CN"/>
              </w:rPr>
              <w:t>-KIBRA Mouse WW12 WT: aa E5-K9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BD35A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80BEB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5SXA9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E299D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ITC,</w:t>
            </w:r>
            <w:r w:rsidR="006953DF" w:rsidRPr="00E072B1">
              <w:rPr>
                <w:rFonts w:eastAsia="SimSun"/>
                <w:color w:val="212121"/>
                <w:lang w:eastAsia="zh-CN"/>
              </w:rPr>
              <w:t xml:space="preserve"> Figure 1, 3, 4, 6, 7</w:t>
            </w:r>
            <w:r w:rsidR="00296ECC" w:rsidRPr="00E072B1">
              <w:rPr>
                <w:rFonts w:eastAsia="SimSun"/>
                <w:color w:val="212121"/>
                <w:lang w:eastAsia="zh-CN"/>
              </w:rPr>
              <w:t xml:space="preserve">; </w:t>
            </w:r>
            <w:r w:rsidR="00296ECC" w:rsidRPr="00E072B1">
              <w:rPr>
                <w:color w:val="212121"/>
                <w:lang w:eastAsia="zh-CN"/>
              </w:rPr>
              <w:t>Gel filtration, Figure 5</w:t>
            </w:r>
          </w:p>
        </w:tc>
      </w:tr>
      <w:tr w:rsidR="00F85449" w:rsidRPr="00AE4F04" w14:paraId="484A28C4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F5E36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DF164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His</w:t>
            </w:r>
            <w:r w:rsidRPr="00E072B1">
              <w:rPr>
                <w:rFonts w:eastAsia="SimSun"/>
                <w:color w:val="212121"/>
                <w:vertAlign w:val="subscript"/>
                <w:lang w:eastAsia="zh-CN"/>
              </w:rPr>
              <w:t>6</w:t>
            </w:r>
            <w:r w:rsidRPr="00E072B1">
              <w:rPr>
                <w:rFonts w:eastAsia="SimSun"/>
                <w:color w:val="212121"/>
                <w:lang w:eastAsia="zh-CN"/>
              </w:rPr>
              <w:t>-KIBRA Mouse WW12 I35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276DF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73848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b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5SXA9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6F1E1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3, 4</w:t>
            </w:r>
          </w:p>
        </w:tc>
      </w:tr>
      <w:tr w:rsidR="00F85449" w:rsidRPr="00AE4F04" w14:paraId="29D259DB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AD3D9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E1436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His</w:t>
            </w:r>
            <w:r w:rsidRPr="00E072B1">
              <w:rPr>
                <w:rFonts w:eastAsia="SimSun"/>
                <w:color w:val="212121"/>
                <w:vertAlign w:val="subscript"/>
                <w:lang w:eastAsia="zh-CN"/>
              </w:rPr>
              <w:t>6</w:t>
            </w:r>
            <w:r w:rsidRPr="00E072B1">
              <w:rPr>
                <w:rFonts w:eastAsia="SimSun"/>
                <w:color w:val="212121"/>
                <w:lang w:eastAsia="zh-CN"/>
              </w:rPr>
              <w:t>-KIBRA Mouse WW12 F47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A1012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73BB5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b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>:</w:t>
            </w:r>
            <w:r w:rsidRPr="00E072B1">
              <w:t>Q5SXA9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7F4D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3</w:t>
            </w:r>
          </w:p>
        </w:tc>
      </w:tr>
      <w:tr w:rsidR="00F85449" w:rsidRPr="00AE4F04" w14:paraId="2058D5E3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DF8D5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lastRenderedPageBreak/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FC7CA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His</w:t>
            </w:r>
            <w:r w:rsidRPr="00E072B1">
              <w:rPr>
                <w:rFonts w:eastAsia="SimSun"/>
                <w:color w:val="212121"/>
                <w:vertAlign w:val="subscript"/>
                <w:lang w:eastAsia="zh-CN"/>
              </w:rPr>
              <w:t>6</w:t>
            </w:r>
            <w:r w:rsidRPr="00E072B1">
              <w:rPr>
                <w:rFonts w:eastAsia="SimSun"/>
                <w:color w:val="212121"/>
                <w:lang w:eastAsia="zh-CN"/>
              </w:rPr>
              <w:t>-KIBRA Mouse WW12 L57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06401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9491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b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5SXA9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6B3B3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3</w:t>
            </w:r>
          </w:p>
        </w:tc>
      </w:tr>
      <w:tr w:rsidR="00F85449" w:rsidRPr="00AE4F04" w14:paraId="502A01F4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222AF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95669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His</w:t>
            </w:r>
            <w:r w:rsidRPr="00E072B1">
              <w:rPr>
                <w:rFonts w:eastAsia="SimSun"/>
                <w:color w:val="212121"/>
                <w:vertAlign w:val="subscript"/>
                <w:lang w:eastAsia="zh-CN"/>
              </w:rPr>
              <w:t>6</w:t>
            </w:r>
            <w:r w:rsidRPr="00E072B1">
              <w:rPr>
                <w:rFonts w:eastAsia="SimSun"/>
                <w:color w:val="212121"/>
                <w:lang w:eastAsia="zh-CN"/>
              </w:rPr>
              <w:t>-KIBRA Mouse WW12 W88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4D4E2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BAAB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b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5SXA9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1006B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3</w:t>
            </w:r>
          </w:p>
        </w:tc>
      </w:tr>
      <w:tr w:rsidR="00F85449" w:rsidRPr="00AE4F04" w14:paraId="5C11ACE8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9DBDB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4682F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His</w:t>
            </w:r>
            <w:r w:rsidRPr="00E072B1">
              <w:rPr>
                <w:rFonts w:eastAsia="SimSun"/>
                <w:color w:val="212121"/>
                <w:vertAlign w:val="subscript"/>
                <w:lang w:eastAsia="zh-CN"/>
              </w:rPr>
              <w:t>6</w:t>
            </w:r>
            <w:r w:rsidRPr="00E072B1">
              <w:rPr>
                <w:rFonts w:eastAsia="SimSun"/>
                <w:color w:val="212121"/>
                <w:lang w:eastAsia="zh-CN"/>
              </w:rPr>
              <w:t>-KIBRA Mouse WT: aa E5-Q8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D7DDB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22FE5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b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5SXA9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4F43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3</w:t>
            </w:r>
          </w:p>
        </w:tc>
      </w:tr>
      <w:tr w:rsidR="00F85449" w:rsidRPr="00AE4F04" w14:paraId="5D2E1B6F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32BF4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A0A28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His</w:t>
            </w:r>
            <w:r w:rsidRPr="00E072B1">
              <w:rPr>
                <w:rFonts w:eastAsia="SimSun"/>
                <w:color w:val="212121"/>
                <w:vertAlign w:val="subscript"/>
                <w:lang w:eastAsia="zh-CN"/>
              </w:rPr>
              <w:t>6</w:t>
            </w:r>
            <w:r w:rsidRPr="00E072B1">
              <w:rPr>
                <w:rFonts w:eastAsia="SimSun"/>
                <w:color w:val="212121"/>
                <w:lang w:eastAsia="zh-CN"/>
              </w:rPr>
              <w:t>-KIBRA Mouse WW1 WT: aa E5-K4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6431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48677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b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5SXA9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754D3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1, 4</w:t>
            </w:r>
          </w:p>
        </w:tc>
      </w:tr>
      <w:tr w:rsidR="00F85449" w:rsidRPr="00AE4F04" w14:paraId="48671057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F6A09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3A6A6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KIBRA Mouse WW1 WT</w:t>
            </w:r>
            <w:r w:rsidRPr="00E072B1">
              <w:rPr>
                <w:rFonts w:eastAsia="SimSun"/>
                <w:color w:val="212121"/>
                <w:lang w:eastAsia="zh-CN"/>
              </w:rPr>
              <w:t>：</w:t>
            </w:r>
            <w:r w:rsidRPr="00E072B1">
              <w:rPr>
                <w:rFonts w:eastAsia="SimSun"/>
                <w:color w:val="212121"/>
                <w:lang w:eastAsia="zh-CN"/>
              </w:rPr>
              <w:t xml:space="preserve"> aa K43-K9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CFDC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196F7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b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5SXA9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92E03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1, 4</w:t>
            </w:r>
          </w:p>
        </w:tc>
      </w:tr>
      <w:tr w:rsidR="00F85449" w:rsidRPr="00AE4F04" w14:paraId="2D6C0D36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ABEFC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D9A2C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YAP Mouse WW12 WT</w:t>
            </w:r>
            <w:r w:rsidRPr="00E072B1">
              <w:rPr>
                <w:rFonts w:eastAsia="SimSun"/>
                <w:color w:val="212121"/>
                <w:lang w:eastAsia="zh-CN"/>
              </w:rPr>
              <w:t>：</w:t>
            </w:r>
            <w:r w:rsidRPr="00E072B1">
              <w:rPr>
                <w:rFonts w:eastAsia="SimSun"/>
                <w:color w:val="212121"/>
                <w:lang w:eastAsia="zh-CN"/>
              </w:rPr>
              <w:t>aa E151-T2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4E8C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0C0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P4693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53B99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1, 3, 4</w:t>
            </w:r>
          </w:p>
        </w:tc>
      </w:tr>
      <w:tr w:rsidR="00F85449" w:rsidRPr="00AE4F04" w14:paraId="6F2343D7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3A60A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583CF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YAP Mouse WW12 L224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E5C31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37BE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b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P4693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5E872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4541A3" w:rsidRPr="00E072B1">
              <w:rPr>
                <w:color w:val="212121"/>
                <w:lang w:eastAsia="zh-CN"/>
              </w:rPr>
              <w:t xml:space="preserve"> Figure </w:t>
            </w:r>
            <w:r w:rsidR="006953DF" w:rsidRPr="00E072B1">
              <w:rPr>
                <w:color w:val="212121"/>
                <w:lang w:eastAsia="zh-CN"/>
              </w:rPr>
              <w:t>4</w:t>
            </w:r>
          </w:p>
        </w:tc>
      </w:tr>
      <w:tr w:rsidR="00F85449" w:rsidRPr="00AE4F04" w14:paraId="5359DA0F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748F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A69B0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YAP Mouse WW1 WT: aa E151-P21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79A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9BBAF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b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P4693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209C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1, 4</w:t>
            </w:r>
          </w:p>
        </w:tc>
      </w:tr>
      <w:tr w:rsidR="00F85449" w:rsidRPr="00AE4F04" w14:paraId="58B64E1C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F660A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A5963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YAP Mouse WW2 WT: aa R188-T2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3F6F1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55C70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b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P4693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E2D9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1, 4</w:t>
            </w:r>
          </w:p>
        </w:tc>
      </w:tr>
      <w:tr w:rsidR="00F85449" w:rsidRPr="00AE4F04" w14:paraId="43023950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F799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95606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MAGI1 Mouse WW12 WT: aa A295-Q4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603CA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C2D88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b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6RHR9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8962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3</w:t>
            </w:r>
          </w:p>
        </w:tc>
      </w:tr>
      <w:tr w:rsidR="00F85449" w:rsidRPr="00AE4F04" w14:paraId="4EA1D5B9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D7B31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BEB6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His</w:t>
            </w:r>
            <w:r w:rsidRPr="00E072B1">
              <w:rPr>
                <w:rFonts w:eastAsia="SimSun"/>
                <w:color w:val="212121"/>
                <w:vertAlign w:val="subscript"/>
                <w:lang w:eastAsia="zh-CN"/>
              </w:rPr>
              <w:t>6</w:t>
            </w:r>
            <w:r w:rsidRPr="00E072B1">
              <w:rPr>
                <w:rFonts w:eastAsia="SimSun"/>
                <w:color w:val="212121"/>
                <w:lang w:eastAsia="zh-CN"/>
              </w:rPr>
              <w:t>-MAGI2 Mouse WW12 WT: aa E295-N39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3B2A1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91E6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b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9WVQ1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1DC00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3, 4</w:t>
            </w:r>
          </w:p>
        </w:tc>
      </w:tr>
      <w:tr w:rsidR="00F85449" w:rsidRPr="00AE4F04" w14:paraId="54402AFC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0FF5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14E81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His</w:t>
            </w:r>
            <w:r w:rsidRPr="00E072B1">
              <w:rPr>
                <w:rFonts w:eastAsia="SimSun"/>
                <w:color w:val="212121"/>
                <w:vertAlign w:val="subscript"/>
                <w:lang w:eastAsia="zh-CN"/>
              </w:rPr>
              <w:t>6</w:t>
            </w:r>
            <w:r w:rsidRPr="00E072B1">
              <w:rPr>
                <w:rFonts w:eastAsia="SimSun"/>
                <w:color w:val="212121"/>
                <w:lang w:eastAsia="zh-CN"/>
              </w:rPr>
              <w:t>-MAGI2 Mouse WW12; L330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D7BCA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2AE74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b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9WVQ1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B6936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4</w:t>
            </w:r>
          </w:p>
        </w:tc>
      </w:tr>
      <w:tr w:rsidR="00F85449" w:rsidRPr="00AE4F04" w14:paraId="63B9425C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DF4D1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lastRenderedPageBreak/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5C5A6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His</w:t>
            </w:r>
            <w:r w:rsidRPr="00E072B1">
              <w:rPr>
                <w:rFonts w:eastAsia="SimSun"/>
                <w:color w:val="212121"/>
                <w:vertAlign w:val="subscript"/>
                <w:lang w:eastAsia="zh-CN"/>
              </w:rPr>
              <w:t>6</w:t>
            </w:r>
            <w:r w:rsidRPr="00E072B1">
              <w:rPr>
                <w:rFonts w:eastAsia="SimSun"/>
                <w:color w:val="212121"/>
                <w:lang w:eastAsia="zh-CN"/>
              </w:rPr>
              <w:t>-MAGI3 Rat WW12 WT: aa R291-G38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C5557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28A86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b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9JK71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91F0E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3, 4, 6, 7</w:t>
            </w:r>
          </w:p>
        </w:tc>
      </w:tr>
      <w:tr w:rsidR="00F85449" w:rsidRPr="00AE4F04" w14:paraId="144F7608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3C14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B86CE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SAV1 Mouse WW12 WT: aa G196-A26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72E4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75770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8VEB2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24FE1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3</w:t>
            </w:r>
          </w:p>
        </w:tc>
      </w:tr>
      <w:tr w:rsidR="00F85449" w:rsidRPr="00AE4F04" w14:paraId="3A12A39F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FDE28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A88C9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His</w:t>
            </w:r>
            <w:r w:rsidRPr="00E072B1">
              <w:rPr>
                <w:rFonts w:eastAsia="SimSun"/>
                <w:color w:val="212121"/>
                <w:vertAlign w:val="subscript"/>
                <w:lang w:eastAsia="zh-CN"/>
              </w:rPr>
              <w:t>6</w:t>
            </w:r>
            <w:r w:rsidRPr="00E072B1">
              <w:rPr>
                <w:rFonts w:eastAsia="SimSun"/>
                <w:color w:val="212121"/>
                <w:lang w:eastAsia="zh-CN"/>
              </w:rPr>
              <w:t>-WWOX Mouse WW12 WT: aa M1-Y1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E6236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A6743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rPr>
                <w:rFonts w:eastAsia="SimSun"/>
              </w:rPr>
              <w:t>Q91WL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877A4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3</w:t>
            </w:r>
          </w:p>
        </w:tc>
      </w:tr>
      <w:tr w:rsidR="00F85449" w:rsidRPr="00AE4F04" w14:paraId="022FB104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BEAD1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C4EE2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ITCH Mouse WW12 WT: aa A287-L35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B10CB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FE34F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8C863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023F1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3</w:t>
            </w:r>
          </w:p>
        </w:tc>
      </w:tr>
      <w:tr w:rsidR="00F85449" w:rsidRPr="00AE4F04" w14:paraId="35C71F56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69F78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0C790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ITCH Mouse WW34 WT: aa G399-T47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4D1BB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EB46B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8C863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C63A2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3</w:t>
            </w:r>
          </w:p>
        </w:tc>
      </w:tr>
      <w:tr w:rsidR="00F85449" w:rsidRPr="00AE4F04" w14:paraId="14BDB84A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9E5C8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104B2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His</w:t>
            </w:r>
            <w:r w:rsidRPr="00E072B1">
              <w:rPr>
                <w:rFonts w:eastAsia="SimSun"/>
                <w:color w:val="212121"/>
                <w:vertAlign w:val="subscript"/>
                <w:lang w:eastAsia="zh-CN"/>
              </w:rPr>
              <w:t>6</w:t>
            </w:r>
            <w:r w:rsidRPr="00E072B1">
              <w:rPr>
                <w:rFonts w:eastAsia="SimSun"/>
                <w:color w:val="212121"/>
                <w:lang w:eastAsia="zh-CN"/>
              </w:rPr>
              <w:t>-Yorkie Drosophila WW12 WT: aa G241-M34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DEEBE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CACD7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45VV3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F8853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4</w:t>
            </w:r>
          </w:p>
        </w:tc>
      </w:tr>
      <w:tr w:rsidR="00F85449" w:rsidRPr="00AE4F04" w14:paraId="16BCD707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3A415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921F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PTPN14 Human PY12 WT: aa A433-G45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47698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67C10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1567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2394C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1, 3, 4, 6</w:t>
            </w:r>
          </w:p>
        </w:tc>
      </w:tr>
      <w:tr w:rsidR="00F85449" w:rsidRPr="00AE4F04" w14:paraId="0B586CF3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1E6C8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F6C30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PTPN14 Human PY12-Del-C WT: aa A433-T44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625A2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E9A89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1567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B35B7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6</w:t>
            </w:r>
          </w:p>
        </w:tc>
      </w:tr>
      <w:tr w:rsidR="00F85449" w:rsidRPr="00AE4F04" w14:paraId="1E7CA8E3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853FB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ABCBF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PTPN14 Human PY12; R440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A8D5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A4C2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1567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174DB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6</w:t>
            </w:r>
          </w:p>
        </w:tc>
      </w:tr>
      <w:tr w:rsidR="00F85449" w:rsidRPr="00AE4F04" w14:paraId="76DA59D0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7D034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1629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PTPN14 Human PY12 2Pro; V436P and T442P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DF060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B3F4F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1567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88886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6</w:t>
            </w:r>
          </w:p>
        </w:tc>
      </w:tr>
      <w:tr w:rsidR="00F85449" w:rsidRPr="00AE4F04" w14:paraId="2DEA148D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4784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7DFA3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PTPN14 Human PY12 4Pro; V436P and S438P and T442P and D444P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B5CDC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64C73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1567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F9A2A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6</w:t>
            </w:r>
          </w:p>
        </w:tc>
      </w:tr>
      <w:tr w:rsidR="00F85449" w:rsidRPr="00AE4F04" w14:paraId="6DAF146F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33028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lastRenderedPageBreak/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B1438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Dendrin Mouse PY23 WT: aa A216-R2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39031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F9E90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80TS7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D055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</w:t>
            </w:r>
            <w:r w:rsidR="006953DF" w:rsidRPr="00E072B1">
              <w:rPr>
                <w:color w:val="212121"/>
                <w:lang w:eastAsia="zh-CN"/>
              </w:rPr>
              <w:t xml:space="preserve"> Figure 1, 3, 4</w:t>
            </w:r>
          </w:p>
        </w:tc>
      </w:tr>
      <w:tr w:rsidR="00F85449" w:rsidRPr="00AE4F04" w14:paraId="2FC22978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FD212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ADE2C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AMOT Human PY1-4 WT: aa M1-A29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A0B89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6089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4VCS5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9327A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1</w:t>
            </w:r>
          </w:p>
        </w:tc>
      </w:tr>
      <w:tr w:rsidR="00F85449" w:rsidRPr="00AE4F04" w14:paraId="44B9AAA0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DAE72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A1AAF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AMOT Human PY12 WT: aa M1-Q27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B285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37767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4VCS5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7128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1</w:t>
            </w:r>
            <w:r w:rsidR="004541A3" w:rsidRPr="00E072B1">
              <w:rPr>
                <w:color w:val="212121"/>
                <w:lang w:eastAsia="zh-CN"/>
              </w:rPr>
              <w:t>, 4</w:t>
            </w:r>
          </w:p>
        </w:tc>
      </w:tr>
      <w:tr w:rsidR="00F85449" w:rsidRPr="00AE4F04" w14:paraId="117F4297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3A494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D8AD2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AMOT Human PY34 WT: aa G272-A29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377F3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D8110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4VCS5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D3036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1, 3</w:t>
            </w:r>
          </w:p>
        </w:tc>
      </w:tr>
      <w:tr w:rsidR="00F85449" w:rsidRPr="00AE4F04" w14:paraId="28D65D09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A4C75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07C9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AMOT Human PY1 WT: aa M1-P2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7759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E5631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4VCS5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6CDF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1</w:t>
            </w:r>
          </w:p>
        </w:tc>
      </w:tr>
      <w:tr w:rsidR="00F85449" w:rsidRPr="00AE4F04" w14:paraId="49FCD393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BFAAF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CF24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AMOT Human PY2 WT: aa K231-Q27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84EEF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9144B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4VCS5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C699E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1</w:t>
            </w:r>
          </w:p>
        </w:tc>
      </w:tr>
      <w:tr w:rsidR="00F85449" w:rsidRPr="00AE4F04" w14:paraId="712177B9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D8DF1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AFA5E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LATS1 Mouse PY1-4 WT: aa N361-E58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3BB3F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33B3A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8BYR2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3E3A7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1, 5; Gel filtration, Figure 5</w:t>
            </w:r>
          </w:p>
        </w:tc>
      </w:tr>
      <w:tr w:rsidR="00F85449" w:rsidRPr="00AE4F04" w14:paraId="699A10A1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AF05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3F8E0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LATS1 Mouse PY1-4 G553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F8217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E8897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8BYR2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AF9B3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5; Gel filtration, Figure 5</w:t>
            </w:r>
          </w:p>
        </w:tc>
      </w:tr>
      <w:tr w:rsidR="00F85449" w:rsidRPr="00AE4F04" w14:paraId="23161367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CF110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E754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LATS1 Mouse PY1-4-</w:t>
            </w:r>
            <w:r w:rsidRPr="00E072B1">
              <w:rPr>
                <w:rFonts w:eastAsia="DengXian"/>
              </w:rPr>
              <w:t>Δ</w:t>
            </w:r>
            <w:r w:rsidRPr="00E072B1">
              <w:t>553</w:t>
            </w:r>
            <w:r w:rsidRPr="00E072B1">
              <w:rPr>
                <w:rFonts w:eastAsia="SimSun"/>
                <w:lang w:eastAsia="zh-CN"/>
              </w:rPr>
              <w:t>; delete G55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F464D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8C812" w14:textId="77777777" w:rsidR="00F85449" w:rsidRPr="00E072B1" w:rsidRDefault="00F85449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8BYR2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03B0C" w14:textId="77777777" w:rsidR="00F85449" w:rsidRPr="00E072B1" w:rsidRDefault="00E35BE5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Gel filtration, Figure 5</w:t>
            </w:r>
          </w:p>
        </w:tc>
      </w:tr>
      <w:tr w:rsidR="00296ECC" w:rsidRPr="00AE4F04" w14:paraId="27C18685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31A4E" w14:textId="77777777" w:rsidR="00296ECC" w:rsidRPr="00E072B1" w:rsidRDefault="00296ECC" w:rsidP="001E4CAD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EB8B" w14:textId="77777777" w:rsidR="00296ECC" w:rsidRPr="00E072B1" w:rsidRDefault="00296ECC" w:rsidP="001E4CAD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MBP-YAP Mouse WW12 WT</w:t>
            </w:r>
            <w:r w:rsidRPr="00E072B1">
              <w:rPr>
                <w:rFonts w:eastAsia="SimSun"/>
                <w:color w:val="212121"/>
                <w:lang w:eastAsia="zh-CN"/>
              </w:rPr>
              <w:t>：</w:t>
            </w:r>
            <w:r w:rsidRPr="00E072B1">
              <w:rPr>
                <w:rFonts w:eastAsia="SimSun"/>
                <w:color w:val="212121"/>
                <w:lang w:eastAsia="zh-CN"/>
              </w:rPr>
              <w:t>aa E151-T2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CF8BB" w14:textId="77777777" w:rsidR="00296ECC" w:rsidRPr="00E072B1" w:rsidRDefault="00296ECC" w:rsidP="001E4CAD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EF17B" w14:textId="77777777" w:rsidR="00296ECC" w:rsidRPr="00E072B1" w:rsidRDefault="00296ECC" w:rsidP="001E4CAD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P4693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2C378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Gel filtration, Figure 5</w:t>
            </w:r>
          </w:p>
        </w:tc>
      </w:tr>
      <w:tr w:rsidR="00296ECC" w:rsidRPr="00AE4F04" w14:paraId="2C7E40EE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2716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6965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LATS1 Mouse PY1-3 WT: aa N361-S56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2CB2B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90D9C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8BYR2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BDD1C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1</w:t>
            </w:r>
          </w:p>
        </w:tc>
      </w:tr>
      <w:tr w:rsidR="00296ECC" w:rsidRPr="00AE4F04" w14:paraId="1C829895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DC86D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EA88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LATS1 Mouse PY1 WT: aa N361-G53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44652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A8B42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8BYR2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D4A28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1</w:t>
            </w:r>
          </w:p>
        </w:tc>
      </w:tr>
      <w:tr w:rsidR="00296ECC" w:rsidRPr="00AE4F04" w14:paraId="5DD0E5DC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43A82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lastRenderedPageBreak/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577C6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LATS1 Mouse PY23 WT aa V545-S56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0CC02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F43D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8BYR2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642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1, 3</w:t>
            </w:r>
          </w:p>
        </w:tc>
      </w:tr>
      <w:tr w:rsidR="00296ECC" w:rsidRPr="00AE4F04" w14:paraId="124490DA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F23E2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625B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LATS1 Mouse PY23-</w:t>
            </w:r>
            <w:r w:rsidRPr="00E072B1">
              <w:rPr>
                <w:rFonts w:eastAsia="DengXian"/>
              </w:rPr>
              <w:t>Δ</w:t>
            </w:r>
            <w:r w:rsidRPr="00E072B1">
              <w:t>553</w:t>
            </w:r>
            <w:r w:rsidRPr="00E072B1">
              <w:rPr>
                <w:rFonts w:eastAsia="SimSun"/>
                <w:lang w:eastAsia="zh-CN"/>
              </w:rPr>
              <w:t>; delete G55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FAF4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D177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8BYR2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A0C3E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4</w:t>
            </w:r>
          </w:p>
        </w:tc>
      </w:tr>
      <w:tr w:rsidR="00296ECC" w:rsidRPr="00AE4F04" w14:paraId="7DF4269E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5A514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ADEB6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RX-Expanded Drosophila PY12 WT: aa G748-T85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EBC11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1AAB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07436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041AC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1, 4</w:t>
            </w:r>
          </w:p>
        </w:tc>
      </w:tr>
      <w:tr w:rsidR="00296ECC" w:rsidRPr="00AE4F04" w14:paraId="43B0DDEB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7203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4A53E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TRX-JCAD Human PY23 WT: aa D332-P35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438A8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E458B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9P266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ECE65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7</w:t>
            </w:r>
          </w:p>
        </w:tc>
      </w:tr>
      <w:tr w:rsidR="00296ECC" w:rsidRPr="00AE4F04" w14:paraId="4B6C7F35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E696B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F210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TRX-</w:t>
            </w:r>
            <w:r w:rsidRPr="00E072B1">
              <w:t>USP6NL</w:t>
            </w:r>
            <w:r w:rsidRPr="00E072B1">
              <w:rPr>
                <w:rFonts w:eastAsia="SimSun"/>
                <w:lang w:eastAsia="zh-CN"/>
              </w:rPr>
              <w:t xml:space="preserve"> Human PY12 WT: aa R624-T64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3372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7A7B0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rPr>
                <w:rFonts w:eastAsia="SimSun"/>
              </w:rPr>
              <w:t>Q9273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8E094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7</w:t>
            </w:r>
          </w:p>
        </w:tc>
      </w:tr>
      <w:tr w:rsidR="00296ECC" w:rsidRPr="00AE4F04" w14:paraId="78730CD9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EE65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E5FE0" w14:textId="77777777" w:rsidR="00296ECC" w:rsidRPr="00E072B1" w:rsidRDefault="00296ECC" w:rsidP="00186E5C">
            <w:pPr>
              <w:pStyle w:val="NormalWeb"/>
              <w:tabs>
                <w:tab w:val="left" w:pos="597"/>
              </w:tabs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TRX-</w:t>
            </w:r>
            <w:r w:rsidRPr="00E072B1">
              <w:t>β-Dystroglycan</w:t>
            </w:r>
            <w:r w:rsidRPr="00E072B1">
              <w:rPr>
                <w:rFonts w:eastAsia="SimSun"/>
                <w:lang w:eastAsia="zh-CN"/>
              </w:rPr>
              <w:t xml:space="preserve"> Human PY34 WT: aa R879-P89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0DD4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5E2E1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rPr>
                <w:rFonts w:eastAsia="SimSun"/>
              </w:rPr>
              <w:t>Q1411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B5C5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7</w:t>
            </w:r>
          </w:p>
        </w:tc>
      </w:tr>
      <w:tr w:rsidR="00296ECC" w:rsidRPr="00AE4F04" w14:paraId="3D32F1BC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C934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D125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TRX-PTPN21 Human PY12 WT: aa A439-G46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38A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9520E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16825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DD8CC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7</w:t>
            </w:r>
          </w:p>
        </w:tc>
      </w:tr>
      <w:tr w:rsidR="00296ECC" w:rsidRPr="00AE4F04" w14:paraId="4F901A4D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9B3A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FE96C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TRX-PTPN21 Human PY34 WT: aa P555-N57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A968B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E492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t>Q16825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A5F20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7</w:t>
            </w:r>
          </w:p>
        </w:tc>
      </w:tr>
      <w:tr w:rsidR="00296ECC" w:rsidRPr="00AE4F04" w14:paraId="0D48E5AE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E758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0FFF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TRX-ABLIM1 Human PY12 WT: aa G518-Q53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8C79B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E381D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rPr>
                <w:rFonts w:eastAsia="SimSun"/>
              </w:rPr>
              <w:t>O14639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B69DC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7</w:t>
            </w:r>
          </w:p>
        </w:tc>
      </w:tr>
      <w:tr w:rsidR="00296ECC" w:rsidRPr="00AE4F04" w14:paraId="39456E39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00600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2F3E8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TRX-PTCH1 Human PY12 aa H636-T65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3F72E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68C3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t>UniProt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rPr>
                <w:rFonts w:eastAsia="SimSun"/>
              </w:rPr>
              <w:t>Q13635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04DC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7</w:t>
            </w:r>
          </w:p>
        </w:tc>
      </w:tr>
      <w:tr w:rsidR="00296ECC" w:rsidRPr="00AE4F04" w14:paraId="16BFDE9B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255C0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086CE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TRX-Peptide (DRPPPYVAPPSYEG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087CC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6535C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N/A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8B760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6</w:t>
            </w:r>
          </w:p>
        </w:tc>
      </w:tr>
      <w:tr w:rsidR="00296ECC" w:rsidRPr="00AE4F04" w14:paraId="760828FB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B962E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D538D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rPr>
                <w:rFonts w:eastAsia="SimSun"/>
                <w:lang w:eastAsia="zh-CN"/>
              </w:rPr>
              <w:t>TRX-Peptide (DRPPPYVACPSYEG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B3732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12D1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rPr>
                <w:rFonts w:eastAsia="SimSun"/>
                <w:lang w:eastAsia="zh-CN"/>
              </w:rPr>
              <w:t>N/A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BA07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6</w:t>
            </w:r>
          </w:p>
        </w:tc>
      </w:tr>
      <w:tr w:rsidR="00296ECC" w:rsidRPr="00AE4F04" w14:paraId="75B54916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91C05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lastRenderedPageBreak/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4C8F5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TRX-Peptide (DRPPPYVAAPSYEG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E0A03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2F8F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rPr>
                <w:rFonts w:eastAsia="SimSun"/>
                <w:lang w:eastAsia="zh-CN"/>
              </w:rPr>
              <w:t>N/A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20CE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6</w:t>
            </w:r>
          </w:p>
        </w:tc>
      </w:tr>
      <w:tr w:rsidR="00296ECC" w:rsidRPr="00AE4F04" w14:paraId="7CDBCFBF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1D16B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BDC9A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TRX-Peptide (DRPPPYVASPSYEG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AB48B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D25F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rPr>
                <w:rFonts w:eastAsia="SimSun"/>
                <w:lang w:eastAsia="zh-CN"/>
              </w:rPr>
              <w:t>N/A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65D0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6</w:t>
            </w:r>
          </w:p>
        </w:tc>
      </w:tr>
      <w:tr w:rsidR="00296ECC" w:rsidRPr="00AE4F04" w14:paraId="51F6BA47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DDC68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D4BBC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TRX-Peptide (DRPPPYVATPSYEG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F4FDA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72EE5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rPr>
                <w:rFonts w:eastAsia="SimSun"/>
                <w:lang w:eastAsia="zh-CN"/>
              </w:rPr>
              <w:t>N/A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ED2B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6</w:t>
            </w:r>
          </w:p>
        </w:tc>
      </w:tr>
      <w:tr w:rsidR="00296ECC" w:rsidRPr="00AE4F04" w14:paraId="7A3D6005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230B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0A0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TRX-Peptide (DRPPPYVAVPSYEG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38EC1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49B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rPr>
                <w:rFonts w:eastAsia="SimSun"/>
                <w:lang w:eastAsia="zh-CN"/>
              </w:rPr>
              <w:t>N/A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1F0BE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6</w:t>
            </w:r>
          </w:p>
        </w:tc>
      </w:tr>
      <w:tr w:rsidR="00296ECC" w:rsidRPr="00AE4F04" w14:paraId="24E94661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9861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A1E4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TRX-Peptide (DRPPPYVALPSYEG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A381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2476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rPr>
                <w:rFonts w:eastAsia="SimSun"/>
                <w:lang w:eastAsia="zh-CN"/>
              </w:rPr>
              <w:t>N/A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B3050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6</w:t>
            </w:r>
          </w:p>
        </w:tc>
      </w:tr>
      <w:tr w:rsidR="00296ECC" w:rsidRPr="00AE4F04" w14:paraId="4AF1AD7C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DBE7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1DE02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TRX-Peptide (DRPPPYVAMPSYEG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EE4B0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83EC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rPr>
                <w:rFonts w:eastAsia="SimSun"/>
                <w:lang w:eastAsia="zh-CN"/>
              </w:rPr>
              <w:t>N/A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D4876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6</w:t>
            </w:r>
          </w:p>
        </w:tc>
      </w:tr>
      <w:tr w:rsidR="00296ECC" w:rsidRPr="00AE4F04" w14:paraId="28D37D2C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946FD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000000"/>
                <w:lang w:eastAsia="zh-CN"/>
              </w:rPr>
            </w:pPr>
            <w:r w:rsidRPr="00E072B1">
              <w:rPr>
                <w:rFonts w:eastAsia="SimSun"/>
                <w:color w:val="000000"/>
                <w:lang w:eastAsia="zh-CN"/>
              </w:rPr>
              <w:t>Peptide, recombinant protei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522A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TRX-Peptide (DRPPPYVAIPSYEG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09E6B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A38AD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rPr>
                <w:rFonts w:eastAsia="SimSun"/>
                <w:lang w:eastAsia="zh-CN"/>
              </w:rPr>
              <w:t>N/A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D1B78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color w:val="212121"/>
                <w:lang w:eastAsia="zh-CN"/>
              </w:rPr>
            </w:pPr>
            <w:r w:rsidRPr="00E072B1">
              <w:rPr>
                <w:color w:val="212121"/>
                <w:lang w:eastAsia="zh-CN"/>
              </w:rPr>
              <w:t>ITC, Figure 6</w:t>
            </w:r>
          </w:p>
        </w:tc>
      </w:tr>
      <w:tr w:rsidR="00296ECC" w:rsidRPr="00AE4F04" w14:paraId="114CD606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5CBC3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 xml:space="preserve">Transfected construct </w:t>
            </w:r>
            <w:r w:rsidRPr="00E072B1">
              <w:rPr>
                <w:lang w:val="en-US" w:eastAsia="zh-CN"/>
              </w:rPr>
              <w:t>(</w:t>
            </w:r>
            <w:r w:rsidRPr="00E072B1">
              <w:rPr>
                <w:i/>
                <w:iCs/>
              </w:rPr>
              <w:t>Homo-sapiens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6DC52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Flag-K</w:t>
            </w:r>
            <w:r w:rsidRPr="00E072B1">
              <w:rPr>
                <w:rFonts w:eastAsia="SimSun"/>
                <w:lang w:eastAsia="zh-CN"/>
              </w:rPr>
              <w:t>IBRA FL WT: aa M1-V111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EFF84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rPr>
                <w:rFonts w:eastAsia="SimSun"/>
                <w:lang w:eastAsia="zh-CN"/>
              </w:rPr>
              <w:t>PMID: 2643744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D60F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 xml:space="preserve">NCBI: </w:t>
            </w:r>
            <w:r w:rsidRPr="00E072B1">
              <w:rPr>
                <w:shd w:val="clear" w:color="auto" w:fill="FFFFFF"/>
              </w:rPr>
              <w:t>NM_001161661.2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DC0DE" w14:textId="77777777" w:rsidR="00296ECC" w:rsidRPr="00E072B1" w:rsidRDefault="0045116F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Immunoprecipitation</w:t>
            </w:r>
            <w:r w:rsidR="00296ECC" w:rsidRPr="00E072B1">
              <w:rPr>
                <w:rFonts w:eastAsia="SimSun"/>
                <w:lang w:eastAsia="zh-CN"/>
              </w:rPr>
              <w:t>, Figure 5</w:t>
            </w:r>
          </w:p>
        </w:tc>
      </w:tr>
      <w:tr w:rsidR="00296ECC" w:rsidRPr="00AE4F04" w14:paraId="1E2901E3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B61B2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 xml:space="preserve">Transfected construct </w:t>
            </w:r>
            <w:r w:rsidRPr="00E072B1">
              <w:rPr>
                <w:lang w:val="en-US" w:eastAsia="zh-CN"/>
              </w:rPr>
              <w:t>(</w:t>
            </w:r>
            <w:r w:rsidRPr="00E072B1">
              <w:rPr>
                <w:i/>
                <w:iCs/>
              </w:rPr>
              <w:t>Homo-sapiens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FC85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HA-LATS1</w:t>
            </w:r>
            <w:r w:rsidRPr="00E072B1">
              <w:rPr>
                <w:rFonts w:eastAsia="SimSun"/>
                <w:lang w:eastAsia="zh-CN"/>
              </w:rPr>
              <w:t xml:space="preserve"> FL WT: aa M1-V113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6D522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rPr>
                <w:rFonts w:eastAsia="SimSun"/>
                <w:lang w:eastAsia="zh-CN"/>
              </w:rPr>
              <w:t>PMID: 2643744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B2D21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 xml:space="preserve">NCBI: </w:t>
            </w:r>
            <w:r w:rsidRPr="00E072B1">
              <w:rPr>
                <w:shd w:val="clear" w:color="auto" w:fill="FFFFFF"/>
              </w:rPr>
              <w:t>NM_004690.4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F122C" w14:textId="77777777" w:rsidR="00296ECC" w:rsidRPr="00E072B1" w:rsidRDefault="0045116F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Immunoprecipitation, Figure 5</w:t>
            </w:r>
          </w:p>
        </w:tc>
      </w:tr>
      <w:tr w:rsidR="00296ECC" w:rsidRPr="00AE4F04" w14:paraId="0A15EB42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A18D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 xml:space="preserve">Transfected construct </w:t>
            </w:r>
            <w:r w:rsidRPr="00E072B1">
              <w:rPr>
                <w:lang w:val="en-US" w:eastAsia="zh-CN"/>
              </w:rPr>
              <w:t>(</w:t>
            </w:r>
            <w:r w:rsidRPr="00E072B1">
              <w:rPr>
                <w:i/>
                <w:iCs/>
              </w:rPr>
              <w:t>Homo-sapiens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AC80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r w:rsidRPr="00E072B1">
              <w:t>HA-LATS1-</w:t>
            </w:r>
            <w:r w:rsidRPr="00E072B1">
              <w:rPr>
                <w:rFonts w:ascii="Cambria Math" w:eastAsia="SimSun" w:hAnsi="Cambria Math" w:cs="Cambria Math"/>
                <w:lang w:val="en-US" w:eastAsia="zh-CN"/>
              </w:rPr>
              <w:t>△</w:t>
            </w:r>
            <w:r w:rsidRPr="00E072B1">
              <w:rPr>
                <w:lang w:val="en-US" w:eastAsia="zh-CN"/>
              </w:rPr>
              <w:t>553</w:t>
            </w:r>
            <w:r w:rsidRPr="00E072B1">
              <w:rPr>
                <w:rFonts w:eastAsia="SimSun"/>
                <w:lang w:val="en-US" w:eastAsia="zh-CN"/>
              </w:rPr>
              <w:t xml:space="preserve"> FL; delete G55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16D68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rPr>
                <w:rFonts w:eastAsia="SimSun"/>
                <w:color w:val="212121"/>
                <w:lang w:eastAsia="zh-CN"/>
              </w:rPr>
              <w:t>This pap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F36DA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 xml:space="preserve">NCBI: </w:t>
            </w:r>
            <w:r w:rsidRPr="00E072B1">
              <w:rPr>
                <w:shd w:val="clear" w:color="auto" w:fill="FFFFFF"/>
              </w:rPr>
              <w:t>NM_004690.4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81DA4" w14:textId="77777777" w:rsidR="00296ECC" w:rsidRPr="00E072B1" w:rsidRDefault="0045116F" w:rsidP="00E35BE5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Immunoprecipitation, Figure 5</w:t>
            </w:r>
          </w:p>
        </w:tc>
      </w:tr>
      <w:tr w:rsidR="00296ECC" w:rsidRPr="00AE4F04" w14:paraId="00122C17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EBD1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Antibody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9642D" w14:textId="77777777" w:rsidR="00296ECC" w:rsidRPr="00E072B1" w:rsidRDefault="00296ECC" w:rsidP="00186E5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072B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ti-Flag (mouse monoclonal)</w:t>
            </w:r>
          </w:p>
          <w:p w14:paraId="63E4F57A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A2F12" w14:textId="77777777" w:rsidR="00296ECC" w:rsidRPr="00E072B1" w:rsidRDefault="00296ECC" w:rsidP="00186E5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072B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igma-Aldrich </w:t>
            </w:r>
          </w:p>
          <w:p w14:paraId="58DCB901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231AF" w14:textId="77777777" w:rsidR="00296ECC" w:rsidRPr="00E072B1" w:rsidRDefault="00296ECC" w:rsidP="00186E5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072B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at# F1804; RRID:AB_26204 </w:t>
            </w:r>
          </w:p>
          <w:p w14:paraId="1D28C3A5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645D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WB (1:5000), IP (1</w:t>
            </w:r>
            <w:r w:rsidRPr="00E072B1">
              <w:rPr>
                <w:rFonts w:eastAsia="SimSun"/>
              </w:rPr>
              <w:t>:500</w:t>
            </w:r>
            <w:r w:rsidRPr="00E072B1">
              <w:t>)</w:t>
            </w:r>
          </w:p>
        </w:tc>
      </w:tr>
      <w:tr w:rsidR="00296ECC" w:rsidRPr="00AE4F04" w14:paraId="2B073F09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21FC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Antibody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B1D8C" w14:textId="77777777" w:rsidR="00296ECC" w:rsidRPr="00E072B1" w:rsidRDefault="00296ECC" w:rsidP="00186E5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072B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ti-pLATS1(T1079) </w:t>
            </w:r>
          </w:p>
          <w:p w14:paraId="39A940B4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(</w:t>
            </w:r>
            <w:r w:rsidRPr="00E072B1">
              <w:rPr>
                <w:rFonts w:eastAsia="SimSun"/>
                <w:lang w:eastAsia="zh-CN"/>
              </w:rPr>
              <w:t>r</w:t>
            </w:r>
            <w:r w:rsidRPr="00E072B1">
              <w:t>abbit monoclona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3FFC0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Cell Signalin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731BB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Cat#</w:t>
            </w:r>
            <w:r w:rsidRPr="00E072B1">
              <w:rPr>
                <w:lang w:eastAsia="zh-CN"/>
              </w:rPr>
              <w:t xml:space="preserve"> </w:t>
            </w:r>
            <w:r w:rsidRPr="00E072B1">
              <w:t>8654S; RRID:AB_10971635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BA9A0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lang w:eastAsia="zh-CN"/>
              </w:rPr>
              <w:t>WB</w:t>
            </w:r>
            <w:r w:rsidRPr="00E072B1">
              <w:rPr>
                <w:lang w:val="en-US" w:eastAsia="zh-CN"/>
              </w:rPr>
              <w:t xml:space="preserve"> (1:1000)</w:t>
            </w:r>
          </w:p>
        </w:tc>
      </w:tr>
      <w:tr w:rsidR="00296ECC" w:rsidRPr="00AE4F04" w14:paraId="1BB414E1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A02ED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lastRenderedPageBreak/>
              <w:t>Antibody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22F4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Anti-LATS1 (rabbit monoclona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CB0D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Cell Signalin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9563E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Cat#</w:t>
            </w:r>
            <w:r w:rsidRPr="00E072B1">
              <w:rPr>
                <w:lang w:eastAsia="zh-CN"/>
              </w:rPr>
              <w:t xml:space="preserve"> </w:t>
            </w:r>
            <w:r w:rsidRPr="00E072B1">
              <w:t>3477; RRID:AB_2133513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E4118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lang w:eastAsia="zh-CN"/>
              </w:rPr>
              <w:t>WB</w:t>
            </w:r>
            <w:r w:rsidRPr="00E072B1">
              <w:rPr>
                <w:lang w:val="en-US" w:eastAsia="zh-CN"/>
              </w:rPr>
              <w:t xml:space="preserve"> (1:1000)</w:t>
            </w:r>
          </w:p>
        </w:tc>
      </w:tr>
      <w:tr w:rsidR="00296ECC" w:rsidRPr="00AE4F04" w14:paraId="5C8E6058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1C970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Antibody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9B564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Anti-YAP/TAZ (mouse monoclona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07FC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Santa Cruz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346A6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Cat# sc-101199; RRID:AB_1131430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A05D4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WB (1:1000)</w:t>
            </w:r>
          </w:p>
        </w:tc>
      </w:tr>
      <w:tr w:rsidR="00296ECC" w:rsidRPr="00AE4F04" w14:paraId="0B9D84AA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2F100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Antibody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46F75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Anti-pYAP(S127) (rabbit polyclona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4A8E8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Cell Signalin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0981D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Cat#</w:t>
            </w:r>
            <w:r w:rsidRPr="00E072B1">
              <w:rPr>
                <w:lang w:eastAsia="zh-CN"/>
              </w:rPr>
              <w:t xml:space="preserve"> </w:t>
            </w:r>
            <w:r w:rsidRPr="00E072B1">
              <w:t>4911S; RRID:AB_2218913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83D1E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WB (1:1000)</w:t>
            </w:r>
          </w:p>
        </w:tc>
      </w:tr>
      <w:tr w:rsidR="00296ECC" w:rsidRPr="00AE4F04" w14:paraId="0AF889BB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71C4A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Antibody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51502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Anti-HA-HRP (mouse monoclona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3A432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Cell Signalin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F1464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Cat# 2999S; RRID:AB_1264166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E0E53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WB (1:5000)</w:t>
            </w:r>
          </w:p>
        </w:tc>
      </w:tr>
      <w:tr w:rsidR="00296ECC" w:rsidRPr="00AE4F04" w14:paraId="25C77E7E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87CE8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Antibody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CD66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Anti-GAPDH (rabbit polyclona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A0CA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Santa Cruz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43756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Cat#</w:t>
            </w:r>
            <w:r w:rsidRPr="00E072B1">
              <w:rPr>
                <w:lang w:eastAsia="zh-CN"/>
              </w:rPr>
              <w:t xml:space="preserve"> </w:t>
            </w:r>
            <w:r w:rsidRPr="00E072B1">
              <w:t xml:space="preserve">sc-25778; </w:t>
            </w:r>
            <w:r w:rsidRPr="00E072B1">
              <w:rPr>
                <w:lang w:val="en-US"/>
              </w:rPr>
              <w:t>RRID:AB_1016766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BC1D3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WB (1:5000)</w:t>
            </w:r>
          </w:p>
        </w:tc>
      </w:tr>
      <w:tr w:rsidR="00296ECC" w:rsidRPr="00AE4F04" w14:paraId="04F3328B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C5C25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chemical compound, dru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7F65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Latrunculin B (LatB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368F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Abca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E860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Cat# ab144291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87A2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0.2 mg/ml</w:t>
            </w:r>
          </w:p>
        </w:tc>
      </w:tr>
      <w:tr w:rsidR="00296ECC" w:rsidRPr="00AE4F04" w14:paraId="7868AA9C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6A21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chemical compound, dru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50A8C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PolyJe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26D8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SignaGen Laboratorie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1DDFB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Cat# SL100688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DABE8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right="120"/>
              <w:rPr>
                <w:rFonts w:eastAsia="SimSun"/>
                <w:lang w:eastAsia="zh-CN"/>
              </w:rPr>
            </w:pPr>
          </w:p>
        </w:tc>
      </w:tr>
      <w:tr w:rsidR="00296ECC" w:rsidRPr="00AE4F04" w14:paraId="45DF99CA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61FE0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chemical compound, dru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C24D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lysophosphatidic acid (LPA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7A2F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Sigma-Aldrich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CBC2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Cat# L7260-5MG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9A805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1μM</w:t>
            </w:r>
          </w:p>
        </w:tc>
      </w:tr>
      <w:tr w:rsidR="00296ECC" w:rsidRPr="00AE4F04" w14:paraId="010DEB54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BA94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chemical compound, dru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A1342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cOmplete™, EDTA-free Protease Inhibitor Cocktai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1BE98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Roch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8B2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Cat#</w:t>
            </w:r>
            <w:r w:rsidRPr="00E072B1">
              <w:rPr>
                <w:lang w:eastAsia="zh-CN"/>
              </w:rPr>
              <w:t xml:space="preserve"> </w:t>
            </w:r>
            <w:r w:rsidRPr="00E072B1">
              <w:t>11873580001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D6C3C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</w:p>
        </w:tc>
      </w:tr>
      <w:tr w:rsidR="00296ECC" w:rsidRPr="00AE4F04" w14:paraId="5E7E1720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9AB78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chemical compound, dru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3C5AE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rPr>
                <w:bCs/>
              </w:rPr>
              <w:t>Pierce™ Protein A/G Magnetic Bead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37432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Thermo Fisher Scientifi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D8B67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Cat#</w:t>
            </w:r>
            <w:r w:rsidRPr="00E072B1">
              <w:rPr>
                <w:lang w:eastAsia="zh-CN"/>
              </w:rPr>
              <w:t xml:space="preserve"> </w:t>
            </w:r>
            <w:r w:rsidRPr="00E072B1">
              <w:t>88803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9B97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</w:p>
        </w:tc>
      </w:tr>
      <w:tr w:rsidR="00296ECC" w:rsidRPr="00AE4F04" w14:paraId="7891B32E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A063C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S</w:t>
            </w:r>
            <w:r w:rsidRPr="00E072B1">
              <w:t>oftware, 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DFCF3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Origin7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D9EE3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OriginLab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558A" w14:textId="77777777" w:rsidR="00296ECC" w:rsidRPr="00E072B1" w:rsidRDefault="003F2853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</w:rPr>
            </w:pPr>
            <w:hyperlink r:id="rId7" w:history="1">
              <w:r w:rsidR="00296ECC" w:rsidRPr="00E072B1">
                <w:rPr>
                  <w:rStyle w:val="Hyperlink"/>
                </w:rPr>
                <w:t>http://www.originlab.com/</w:t>
              </w:r>
            </w:hyperlink>
            <w:r w:rsidR="00296ECC" w:rsidRPr="00E072B1">
              <w:t>;</w:t>
            </w:r>
            <w:r w:rsidR="00296ECC" w:rsidRPr="00E072B1">
              <w:rPr>
                <w:rFonts w:eastAsia="SimSun"/>
                <w:lang w:eastAsia="zh-CN"/>
              </w:rPr>
              <w:t xml:space="preserve"> </w:t>
            </w:r>
            <w:r w:rsidR="00296ECC" w:rsidRPr="00E072B1">
              <w:t>RRID: SCR_002815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F63BB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ITC</w:t>
            </w:r>
            <w:r w:rsidRPr="00E072B1">
              <w:rPr>
                <w:rFonts w:eastAsia="SimSun"/>
                <w:lang w:eastAsia="zh-CN"/>
              </w:rPr>
              <w:t xml:space="preserve"> </w:t>
            </w:r>
            <w:r w:rsidRPr="00E072B1">
              <w:t>titration</w:t>
            </w:r>
            <w:r w:rsidRPr="00E072B1">
              <w:rPr>
                <w:rFonts w:eastAsia="SimSun"/>
                <w:lang w:eastAsia="zh-CN"/>
              </w:rPr>
              <w:t xml:space="preserve"> </w:t>
            </w:r>
            <w:r w:rsidRPr="00E072B1">
              <w:t>data</w:t>
            </w:r>
            <w:r w:rsidRPr="00E072B1">
              <w:rPr>
                <w:rFonts w:eastAsia="SimSun"/>
                <w:lang w:eastAsia="zh-CN"/>
              </w:rPr>
              <w:t xml:space="preserve"> </w:t>
            </w:r>
            <w:r w:rsidRPr="00E072B1">
              <w:t>analysis</w:t>
            </w:r>
          </w:p>
        </w:tc>
      </w:tr>
      <w:tr w:rsidR="00296ECC" w:rsidRPr="00AE4F04" w14:paraId="74902F95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3D90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rPr>
                <w:rFonts w:eastAsia="SimSun"/>
                <w:lang w:eastAsia="zh-CN"/>
              </w:rPr>
              <w:t>S</w:t>
            </w:r>
            <w:r w:rsidRPr="00E072B1">
              <w:t>oftware, 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E25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HKL2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2D06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HKL</w:t>
            </w:r>
            <w:r w:rsidRPr="00E072B1">
              <w:br/>
              <w:t>Research Inc.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51DF7" w14:textId="77777777" w:rsidR="00296ECC" w:rsidRPr="00E072B1" w:rsidRDefault="003F2853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hyperlink r:id="rId8" w:history="1">
              <w:r w:rsidR="00296ECC" w:rsidRPr="00E072B1">
                <w:rPr>
                  <w:rStyle w:val="Hyperlink"/>
                </w:rPr>
                <w:t>http://www.hkl-xray.com/</w:t>
              </w:r>
            </w:hyperlink>
            <w:r w:rsidR="00296ECC" w:rsidRPr="00E072B1">
              <w:rPr>
                <w:lang w:eastAsia="zh-CN"/>
              </w:rPr>
              <w:t xml:space="preserve"> 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B5DF5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Diffraction</w:t>
            </w:r>
            <w:r w:rsidRPr="00E072B1">
              <w:rPr>
                <w:rFonts w:eastAsia="SimSun"/>
                <w:lang w:eastAsia="zh-CN"/>
              </w:rPr>
              <w:t xml:space="preserve"> </w:t>
            </w:r>
            <w:r w:rsidRPr="00E072B1">
              <w:t>data processing</w:t>
            </w:r>
            <w:r w:rsidRPr="00E072B1">
              <w:rPr>
                <w:rFonts w:eastAsia="SimSun"/>
                <w:lang w:eastAsia="zh-CN"/>
              </w:rPr>
              <w:t xml:space="preserve"> </w:t>
            </w:r>
            <w:r w:rsidRPr="00E072B1">
              <w:t>and scaling</w:t>
            </w:r>
          </w:p>
        </w:tc>
      </w:tr>
      <w:tr w:rsidR="00296ECC" w:rsidRPr="00AE4F04" w14:paraId="07ADA5F8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E4E14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S</w:t>
            </w:r>
            <w:r w:rsidRPr="00E072B1">
              <w:t>oftware, 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6454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HKL3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CCA33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HKL</w:t>
            </w:r>
            <w:r w:rsidRPr="00E072B1">
              <w:br/>
              <w:t>Research Inc.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5E7B7" w14:textId="77777777" w:rsidR="00296ECC" w:rsidRPr="00E072B1" w:rsidRDefault="003F2853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hyperlink r:id="rId9" w:history="1">
              <w:r w:rsidR="00296ECC" w:rsidRPr="00E072B1">
                <w:rPr>
                  <w:rStyle w:val="Hyperlink"/>
                </w:rPr>
                <w:t>http://www.hkl-xray.com/</w:t>
              </w:r>
            </w:hyperlink>
            <w:r w:rsidR="00296ECC" w:rsidRPr="00E072B1">
              <w:rPr>
                <w:rFonts w:eastAsia="SimSun"/>
                <w:lang w:eastAsia="zh-CN"/>
              </w:rPr>
              <w:t>; RRID: SCR_015023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6FB26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Diffraction</w:t>
            </w:r>
            <w:r w:rsidRPr="00E072B1">
              <w:rPr>
                <w:rFonts w:eastAsia="SimSun"/>
                <w:lang w:eastAsia="zh-CN"/>
              </w:rPr>
              <w:t xml:space="preserve"> </w:t>
            </w:r>
            <w:r w:rsidRPr="00E072B1">
              <w:t>data processing</w:t>
            </w:r>
            <w:r w:rsidRPr="00E072B1">
              <w:rPr>
                <w:rFonts w:eastAsia="SimSun"/>
                <w:lang w:eastAsia="zh-CN"/>
              </w:rPr>
              <w:t xml:space="preserve"> </w:t>
            </w:r>
            <w:r w:rsidRPr="00E072B1">
              <w:t>and scaling</w:t>
            </w:r>
          </w:p>
        </w:tc>
      </w:tr>
      <w:tr w:rsidR="00296ECC" w:rsidRPr="00AE4F04" w14:paraId="54CA27BA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4C14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rPr>
                <w:rFonts w:eastAsia="SimSun"/>
                <w:lang w:eastAsia="zh-CN"/>
              </w:rPr>
              <w:t>S</w:t>
            </w:r>
            <w:r w:rsidRPr="00E072B1">
              <w:t xml:space="preserve">oftware, </w:t>
            </w:r>
            <w:r w:rsidRPr="00E072B1">
              <w:lastRenderedPageBreak/>
              <w:t>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8BF9A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lastRenderedPageBreak/>
              <w:t>PHAS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B50DC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val="en-US" w:eastAsia="zh-CN"/>
              </w:rPr>
            </w:pPr>
            <w:r w:rsidRPr="00E072B1">
              <w:t>PMID</w:t>
            </w:r>
            <w:r w:rsidRPr="00E072B1">
              <w:rPr>
                <w:rFonts w:eastAsia="SimSun"/>
                <w:lang w:eastAsia="zh-CN"/>
              </w:rPr>
              <w:t xml:space="preserve">: </w:t>
            </w:r>
            <w:r w:rsidRPr="00E072B1">
              <w:rPr>
                <w:rFonts w:eastAsia="SimSun"/>
                <w:lang w:eastAsia="zh-CN"/>
              </w:rPr>
              <w:lastRenderedPageBreak/>
              <w:t>1946184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9E090" w14:textId="77777777" w:rsidR="00296ECC" w:rsidRPr="00E072B1" w:rsidRDefault="003F2853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hyperlink r:id="rId10" w:history="1">
              <w:r w:rsidR="00296ECC" w:rsidRPr="00E072B1">
                <w:rPr>
                  <w:rStyle w:val="Hyperlink"/>
                </w:rPr>
                <w:t>http://www.phenixo</w:t>
              </w:r>
              <w:r w:rsidR="00296ECC" w:rsidRPr="00E072B1">
                <w:rPr>
                  <w:rStyle w:val="Hyperlink"/>
                </w:rPr>
                <w:lastRenderedPageBreak/>
                <w:t>nline.org/</w:t>
              </w:r>
            </w:hyperlink>
            <w:r w:rsidR="00296ECC" w:rsidRPr="00E072B1">
              <w:t>;</w:t>
            </w:r>
            <w:r w:rsidR="00296ECC" w:rsidRPr="00E072B1">
              <w:rPr>
                <w:rFonts w:eastAsia="SimSun"/>
                <w:lang w:eastAsia="zh-CN"/>
              </w:rPr>
              <w:t xml:space="preserve"> </w:t>
            </w:r>
            <w:r w:rsidR="00296ECC" w:rsidRPr="00E072B1">
              <w:t>RRID: SCR_</w:t>
            </w:r>
            <w:r w:rsidR="00296ECC" w:rsidRPr="00E072B1">
              <w:rPr>
                <w:rFonts w:eastAsia="SimSun"/>
                <w:lang w:eastAsia="zh-CN"/>
              </w:rPr>
              <w:t>014219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8C995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lastRenderedPageBreak/>
              <w:t>Crystal</w:t>
            </w:r>
            <w:r w:rsidRPr="00E072B1">
              <w:rPr>
                <w:rFonts w:eastAsia="SimSun"/>
                <w:lang w:eastAsia="zh-CN"/>
              </w:rPr>
              <w:t xml:space="preserve"> </w:t>
            </w:r>
            <w:r w:rsidRPr="00E072B1">
              <w:lastRenderedPageBreak/>
              <w:t>structure</w:t>
            </w:r>
            <w:r w:rsidRPr="00E072B1">
              <w:rPr>
                <w:rFonts w:eastAsia="SimSun"/>
                <w:lang w:eastAsia="zh-CN"/>
              </w:rPr>
              <w:t xml:space="preserve"> </w:t>
            </w:r>
            <w:r w:rsidRPr="00E072B1">
              <w:t>determination</w:t>
            </w:r>
          </w:p>
        </w:tc>
      </w:tr>
      <w:tr w:rsidR="00296ECC" w:rsidRPr="00AE4F04" w14:paraId="1637BF3B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F92A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rPr>
                <w:rFonts w:eastAsia="SimSun"/>
                <w:lang w:eastAsia="zh-CN"/>
              </w:rPr>
              <w:lastRenderedPageBreak/>
              <w:t>S</w:t>
            </w:r>
            <w:r w:rsidRPr="00E072B1">
              <w:t>oftware, 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D9DFE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PHENIX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2FC08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PMID: 2012470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B81F7" w14:textId="77777777" w:rsidR="00296ECC" w:rsidRPr="00E072B1" w:rsidRDefault="003F2853" w:rsidP="00186E5C">
            <w:pPr>
              <w:pStyle w:val="NormalWeb"/>
              <w:spacing w:before="0" w:beforeAutospacing="0" w:after="0" w:afterAutospacing="0"/>
              <w:ind w:left="120" w:right="120"/>
            </w:pPr>
            <w:hyperlink r:id="rId11" w:history="1">
              <w:r w:rsidR="00296ECC" w:rsidRPr="00E072B1">
                <w:rPr>
                  <w:rStyle w:val="Hyperlink"/>
                </w:rPr>
                <w:t>http://www.phenixonline.org/</w:t>
              </w:r>
            </w:hyperlink>
            <w:r w:rsidR="00296ECC" w:rsidRPr="00E072B1">
              <w:t>;</w:t>
            </w:r>
            <w:r w:rsidR="00296ECC" w:rsidRPr="00E072B1">
              <w:rPr>
                <w:rFonts w:eastAsia="SimSun"/>
                <w:lang w:eastAsia="zh-CN"/>
              </w:rPr>
              <w:t xml:space="preserve"> </w:t>
            </w:r>
            <w:r w:rsidR="00296ECC" w:rsidRPr="00E072B1">
              <w:t>RRID: SCR_014224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5D061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Model building</w:t>
            </w:r>
            <w:r w:rsidRPr="00E072B1">
              <w:rPr>
                <w:rFonts w:eastAsia="SimSun"/>
                <w:lang w:eastAsia="zh-CN"/>
              </w:rPr>
              <w:t xml:space="preserve"> </w:t>
            </w:r>
            <w:r w:rsidRPr="00E072B1">
              <w:t>and refinement</w:t>
            </w:r>
          </w:p>
        </w:tc>
      </w:tr>
      <w:tr w:rsidR="00296ECC" w:rsidRPr="00AE4F04" w14:paraId="5562EA84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FF16E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rPr>
                <w:rFonts w:eastAsia="SimSun"/>
                <w:lang w:eastAsia="zh-CN"/>
              </w:rPr>
              <w:t>S</w:t>
            </w:r>
            <w:r w:rsidRPr="00E072B1">
              <w:t>oftware, 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DEF3D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Coo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FCEC0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PMID: 2038300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828E" w14:textId="77777777" w:rsidR="00296ECC" w:rsidRPr="00E072B1" w:rsidRDefault="003F2853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hyperlink r:id="rId12" w:history="1">
              <w:r w:rsidR="00296ECC" w:rsidRPr="00E072B1">
                <w:rPr>
                  <w:rStyle w:val="Hyperlink"/>
                </w:rPr>
                <w:t>https://www2.mrc-lmb.cam.ac.uk/personal/pemsley/coot/</w:t>
              </w:r>
            </w:hyperlink>
            <w:r w:rsidR="00296ECC" w:rsidRPr="00E072B1">
              <w:rPr>
                <w:rFonts w:eastAsia="SimSun"/>
                <w:lang w:eastAsia="zh-CN"/>
              </w:rPr>
              <w:t>; RRID: SCR_014222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C3D28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Model building</w:t>
            </w:r>
          </w:p>
        </w:tc>
      </w:tr>
      <w:tr w:rsidR="00296ECC" w:rsidRPr="00AE4F04" w14:paraId="2883E0CF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BB2A1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S</w:t>
            </w:r>
            <w:r w:rsidRPr="00E072B1">
              <w:t>oftware, 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09ACF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t>MolProbit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EC9E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PMID: 2906776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50ECB" w14:textId="77777777" w:rsidR="00296ECC" w:rsidRPr="00E072B1" w:rsidRDefault="003F2853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hyperlink r:id="rId13" w:history="1">
              <w:r w:rsidR="00296ECC" w:rsidRPr="00E072B1">
                <w:rPr>
                  <w:rStyle w:val="Hyperlink"/>
                  <w:shd w:val="clear" w:color="auto" w:fill="FFFFFF"/>
                </w:rPr>
                <w:t>http://molprobity.manchester.ac.uk</w:t>
              </w:r>
            </w:hyperlink>
            <w:r w:rsidR="00296ECC" w:rsidRPr="00E072B1">
              <w:rPr>
                <w:rFonts w:eastAsia="SimSun"/>
                <w:shd w:val="clear" w:color="auto" w:fill="FFFFFF"/>
                <w:lang w:eastAsia="zh-CN"/>
              </w:rPr>
              <w:t>; RRID: SCR_014226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5275C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E072B1">
              <w:rPr>
                <w:rFonts w:eastAsia="SimSun"/>
                <w:lang w:eastAsia="zh-CN"/>
              </w:rPr>
              <w:t>Model Validation</w:t>
            </w:r>
          </w:p>
        </w:tc>
      </w:tr>
      <w:tr w:rsidR="00296ECC" w:rsidRPr="00AE4F04" w14:paraId="3040C761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4221D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rPr>
                <w:rFonts w:eastAsia="SimSun"/>
                <w:lang w:eastAsia="zh-CN"/>
              </w:rPr>
              <w:t>S</w:t>
            </w:r>
            <w:r w:rsidRPr="00E072B1">
              <w:t>oftware, 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DA63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PyMO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EC3EE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DeLano Scientific LL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F5888" w14:textId="77777777" w:rsidR="00296ECC" w:rsidRPr="00E072B1" w:rsidRDefault="003F2853" w:rsidP="00186E5C">
            <w:pPr>
              <w:pStyle w:val="NormalWeb"/>
              <w:spacing w:before="0" w:beforeAutospacing="0" w:after="0" w:afterAutospacing="0"/>
              <w:ind w:left="120" w:right="120"/>
            </w:pPr>
            <w:hyperlink r:id="rId14" w:history="1">
              <w:r w:rsidR="00296ECC" w:rsidRPr="00E072B1">
                <w:rPr>
                  <w:rStyle w:val="Hyperlink"/>
                </w:rPr>
                <w:t>http://www.pymol.org/</w:t>
              </w:r>
            </w:hyperlink>
            <w:r w:rsidR="00296ECC" w:rsidRPr="00E072B1">
              <w:t>;</w:t>
            </w:r>
            <w:r w:rsidR="00296ECC" w:rsidRPr="00E072B1">
              <w:rPr>
                <w:rFonts w:eastAsia="SimSun"/>
                <w:lang w:eastAsia="zh-CN"/>
              </w:rPr>
              <w:t xml:space="preserve"> </w:t>
            </w:r>
            <w:r w:rsidR="00296ECC" w:rsidRPr="00E072B1">
              <w:t>RRID: SCR_000305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40F6D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Structure figure plot</w:t>
            </w:r>
          </w:p>
        </w:tc>
      </w:tr>
      <w:tr w:rsidR="00296ECC" w:rsidRPr="00AE4F04" w14:paraId="1143F155" w14:textId="77777777" w:rsidTr="00F8008A">
        <w:trPr>
          <w:trHeight w:val="50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D949A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rPr>
                <w:rFonts w:eastAsia="SimSun"/>
                <w:lang w:eastAsia="zh-CN"/>
              </w:rPr>
              <w:t>S</w:t>
            </w:r>
            <w:r w:rsidRPr="00E072B1">
              <w:t>oftware, algorithm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AB2E9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ASTRA6.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E5BC0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Wyatt</w:t>
            </w:r>
            <w:r w:rsidRPr="00E072B1">
              <w:rPr>
                <w:rFonts w:eastAsia="SimSun"/>
                <w:lang w:eastAsia="zh-CN"/>
              </w:rPr>
              <w:t xml:space="preserve"> </w:t>
            </w:r>
            <w:r w:rsidRPr="00E072B1">
              <w:t>Technology</w:t>
            </w:r>
            <w:r w:rsidRPr="00E072B1">
              <w:rPr>
                <w:rFonts w:eastAsia="SimSun"/>
                <w:lang w:eastAsia="zh-CN"/>
              </w:rPr>
              <w:t xml:space="preserve"> </w:t>
            </w:r>
            <w:r w:rsidRPr="00E072B1">
              <w:t>Corporat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BD0D" w14:textId="77777777" w:rsidR="00296ECC" w:rsidRPr="00E072B1" w:rsidRDefault="003F2853" w:rsidP="00186E5C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hyperlink r:id="rId15" w:history="1">
              <w:r w:rsidR="00296ECC" w:rsidRPr="00E072B1">
                <w:rPr>
                  <w:rStyle w:val="Hyperlink"/>
                </w:rPr>
                <w:t>http://www.wyatt.com/products/software/astra.html</w:t>
              </w:r>
            </w:hyperlink>
            <w:r w:rsidR="00296ECC" w:rsidRPr="00E072B1">
              <w:rPr>
                <w:rFonts w:eastAsia="SimSun"/>
                <w:lang w:eastAsia="zh-CN"/>
              </w:rPr>
              <w:t>; RRID: SCR_016255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B6F91" w14:textId="77777777" w:rsidR="00296ECC" w:rsidRPr="00E072B1" w:rsidRDefault="00296ECC" w:rsidP="00186E5C">
            <w:pPr>
              <w:pStyle w:val="NormalWeb"/>
              <w:spacing w:before="0" w:beforeAutospacing="0" w:after="0" w:afterAutospacing="0"/>
              <w:ind w:left="120" w:right="120"/>
            </w:pPr>
            <w:r w:rsidRPr="00E072B1">
              <w:t>Light-scattering</w:t>
            </w:r>
            <w:r w:rsidRPr="00E072B1">
              <w:rPr>
                <w:rFonts w:eastAsia="SimSun"/>
                <w:lang w:eastAsia="zh-CN"/>
              </w:rPr>
              <w:t xml:space="preserve"> </w:t>
            </w:r>
            <w:r w:rsidRPr="00E072B1">
              <w:t>data analysis</w:t>
            </w:r>
          </w:p>
        </w:tc>
      </w:tr>
    </w:tbl>
    <w:p w14:paraId="768E13AE" w14:textId="77777777" w:rsidR="00F85449" w:rsidRPr="00AE4F04" w:rsidRDefault="00F85449" w:rsidP="00F85449">
      <w:pPr>
        <w:rPr>
          <w:rFonts w:ascii="Arial" w:hAnsi="Arial" w:cs="Arial"/>
        </w:rPr>
      </w:pPr>
    </w:p>
    <w:p w14:paraId="4395F731" w14:textId="77777777" w:rsidR="00AA2749" w:rsidRPr="00AE4F04" w:rsidRDefault="00AA2749">
      <w:pPr>
        <w:rPr>
          <w:rFonts w:ascii="Arial" w:hAnsi="Arial" w:cs="Arial"/>
        </w:rPr>
      </w:pPr>
    </w:p>
    <w:sectPr w:rsidR="00AA2749" w:rsidRPr="00AE4F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09DE7A" w14:textId="77777777" w:rsidR="003F2853" w:rsidRDefault="003F2853" w:rsidP="00F85449">
      <w:r>
        <w:separator/>
      </w:r>
    </w:p>
  </w:endnote>
  <w:endnote w:type="continuationSeparator" w:id="0">
    <w:p w14:paraId="113FED33" w14:textId="77777777" w:rsidR="003F2853" w:rsidRDefault="003F2853" w:rsidP="00F85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BCBCDA" w14:textId="77777777" w:rsidR="003F2853" w:rsidRDefault="003F2853" w:rsidP="00F85449">
      <w:r>
        <w:separator/>
      </w:r>
    </w:p>
  </w:footnote>
  <w:footnote w:type="continuationSeparator" w:id="0">
    <w:p w14:paraId="1A84AA1B" w14:textId="77777777" w:rsidR="003F2853" w:rsidRDefault="003F2853" w:rsidP="00F854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5769EC"/>
    <w:multiLevelType w:val="hybridMultilevel"/>
    <w:tmpl w:val="C87021D6"/>
    <w:lvl w:ilvl="0" w:tplc="40E4E312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880422"/>
    <w:multiLevelType w:val="hybridMultilevel"/>
    <w:tmpl w:val="F0021AB4"/>
    <w:lvl w:ilvl="0" w:tplc="083EB0D2">
      <w:start w:val="6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8D876D5"/>
    <w:multiLevelType w:val="hybridMultilevel"/>
    <w:tmpl w:val="56C0668E"/>
    <w:lvl w:ilvl="0" w:tplc="224636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CB03996"/>
    <w:multiLevelType w:val="hybridMultilevel"/>
    <w:tmpl w:val="AC408458"/>
    <w:lvl w:ilvl="0" w:tplc="D486964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7567C8"/>
    <w:multiLevelType w:val="hybridMultilevel"/>
    <w:tmpl w:val="58CA9F40"/>
    <w:lvl w:ilvl="0" w:tplc="C5D89CC0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6B627BC"/>
    <w:multiLevelType w:val="hybridMultilevel"/>
    <w:tmpl w:val="64CA275A"/>
    <w:lvl w:ilvl="0" w:tplc="0566694A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7"/>
  </w:num>
  <w:num w:numId="3">
    <w:abstractNumId w:val="8"/>
  </w:num>
  <w:num w:numId="4">
    <w:abstractNumId w:val="6"/>
  </w:num>
  <w:num w:numId="5">
    <w:abstractNumId w:val="14"/>
  </w:num>
  <w:num w:numId="6">
    <w:abstractNumId w:val="9"/>
  </w:num>
  <w:num w:numId="7">
    <w:abstractNumId w:val="4"/>
  </w:num>
  <w:num w:numId="8">
    <w:abstractNumId w:val="19"/>
  </w:num>
  <w:num w:numId="9">
    <w:abstractNumId w:val="11"/>
  </w:num>
  <w:num w:numId="10">
    <w:abstractNumId w:val="15"/>
  </w:num>
  <w:num w:numId="11">
    <w:abstractNumId w:val="12"/>
  </w:num>
  <w:num w:numId="12">
    <w:abstractNumId w:val="1"/>
  </w:num>
  <w:num w:numId="13">
    <w:abstractNumId w:val="16"/>
  </w:num>
  <w:num w:numId="14">
    <w:abstractNumId w:val="5"/>
  </w:num>
  <w:num w:numId="15">
    <w:abstractNumId w:val="10"/>
  </w:num>
  <w:num w:numId="16">
    <w:abstractNumId w:val="2"/>
  </w:num>
  <w:num w:numId="17">
    <w:abstractNumId w:val="13"/>
  </w:num>
  <w:num w:numId="18">
    <w:abstractNumId w:val="3"/>
  </w:num>
  <w:num w:numId="19">
    <w:abstractNumId w:val="0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68A6"/>
    <w:rsid w:val="001078C7"/>
    <w:rsid w:val="001517A5"/>
    <w:rsid w:val="00186E5C"/>
    <w:rsid w:val="00225EF3"/>
    <w:rsid w:val="00281D14"/>
    <w:rsid w:val="00290765"/>
    <w:rsid w:val="00296ECC"/>
    <w:rsid w:val="003F2853"/>
    <w:rsid w:val="00405359"/>
    <w:rsid w:val="0045116F"/>
    <w:rsid w:val="004541A3"/>
    <w:rsid w:val="004D68A6"/>
    <w:rsid w:val="00557DD9"/>
    <w:rsid w:val="00681F53"/>
    <w:rsid w:val="006953DF"/>
    <w:rsid w:val="00962C82"/>
    <w:rsid w:val="00AA2749"/>
    <w:rsid w:val="00AE4F04"/>
    <w:rsid w:val="00C73E77"/>
    <w:rsid w:val="00C84FAB"/>
    <w:rsid w:val="00E072B1"/>
    <w:rsid w:val="00E35BE5"/>
    <w:rsid w:val="00F8008A"/>
    <w:rsid w:val="00F85449"/>
    <w:rsid w:val="00FA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0150C"/>
  <w15:docId w15:val="{3DABA875-EDEC-4479-AF93-2ADA6580E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854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5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54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5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544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4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44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544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85449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F8544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544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8544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85449"/>
    <w:rPr>
      <w:rFonts w:ascii="Calibri" w:hAnsi="Calibri"/>
      <w:noProof/>
      <w:sz w:val="20"/>
    </w:rPr>
  </w:style>
  <w:style w:type="paragraph" w:styleId="Revision">
    <w:name w:val="Revision"/>
    <w:hidden/>
    <w:uiPriority w:val="99"/>
    <w:semiHidden/>
    <w:rsid w:val="00F85449"/>
  </w:style>
  <w:style w:type="table" w:styleId="TableGrid">
    <w:name w:val="Table Grid"/>
    <w:basedOn w:val="TableNormal"/>
    <w:uiPriority w:val="59"/>
    <w:rsid w:val="00F854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85449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8544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8544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8544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  <w:lang w:val="en-GB" w:eastAsia="en-US"/>
    </w:rPr>
  </w:style>
  <w:style w:type="character" w:customStyle="1" w:styleId="highlight">
    <w:name w:val="highlight"/>
    <w:basedOn w:val="DefaultParagraphFont"/>
    <w:rsid w:val="00F85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kl-xray.com/" TargetMode="External"/><Relationship Id="rId13" Type="http://schemas.openxmlformats.org/officeDocument/2006/relationships/hyperlink" Target="http://molprobity.manchester.ac.uk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originlab.com/" TargetMode="External"/><Relationship Id="rId12" Type="http://schemas.openxmlformats.org/officeDocument/2006/relationships/hyperlink" Target="https://www2.mrc-lmb.cam.ac.uk/personal/pemsley/coot/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phenixonline.org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wyatt.com/products/software/astra.html" TargetMode="External"/><Relationship Id="rId10" Type="http://schemas.openxmlformats.org/officeDocument/2006/relationships/hyperlink" Target="http://www.phenixonline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hkl-xray.com/" TargetMode="External"/><Relationship Id="rId14" Type="http://schemas.openxmlformats.org/officeDocument/2006/relationships/hyperlink" Target="http://www.pymol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9</Pages>
  <Words>1649</Words>
  <Characters>9403</Characters>
  <Application>Microsoft Office Word</Application>
  <DocSecurity>0</DocSecurity>
  <Lines>78</Lines>
  <Paragraphs>22</Paragraphs>
  <ScaleCrop>false</ScaleCrop>
  <Company/>
  <LinksUpToDate>false</LinksUpToDate>
  <CharactersWithSpaces>1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j</dc:creator>
  <cp:keywords/>
  <dc:description/>
  <cp:lastModifiedBy>Mingjie ZHANG</cp:lastModifiedBy>
  <cp:revision>14</cp:revision>
  <dcterms:created xsi:type="dcterms:W3CDTF">2019-08-28T12:54:00Z</dcterms:created>
  <dcterms:modified xsi:type="dcterms:W3CDTF">2019-08-29T01:25:00Z</dcterms:modified>
</cp:coreProperties>
</file>